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2624" w:rsidRDefault="00D72624" w:rsidP="009136E4">
      <w:pPr>
        <w:tabs>
          <w:tab w:val="center" w:pos="4156"/>
        </w:tabs>
        <w:spacing w:line="400" w:lineRule="exact"/>
        <w:jc w:val="left"/>
        <w:rPr>
          <w:rFonts w:hint="eastAsia"/>
          <w:b/>
          <w:bCs/>
          <w:sz w:val="30"/>
          <w:szCs w:val="30"/>
        </w:rPr>
      </w:pPr>
    </w:p>
    <w:p w:rsidR="009136E4" w:rsidRPr="004A3D34" w:rsidRDefault="009136E4" w:rsidP="009136E4">
      <w:pPr>
        <w:tabs>
          <w:tab w:val="center" w:pos="4156"/>
        </w:tabs>
        <w:spacing w:line="400" w:lineRule="exact"/>
        <w:jc w:val="left"/>
        <w:rPr>
          <w:rFonts w:eastAsia="Times New Roman"/>
          <w:b/>
          <w:bCs/>
          <w:sz w:val="28"/>
          <w:szCs w:val="28"/>
        </w:rPr>
      </w:pPr>
      <w:r w:rsidRPr="004A3D34">
        <w:rPr>
          <w:b/>
          <w:bCs/>
          <w:sz w:val="28"/>
          <w:szCs w:val="28"/>
        </w:rPr>
        <w:t xml:space="preserve">Thioredoxin reductase is involved in development and pathogenicity in </w:t>
      </w:r>
      <w:r w:rsidRPr="004A3D34">
        <w:rPr>
          <w:b/>
          <w:bCs/>
          <w:i/>
          <w:iCs/>
          <w:sz w:val="28"/>
          <w:szCs w:val="28"/>
        </w:rPr>
        <w:t>Fusarium graminearum</w:t>
      </w:r>
      <w:r w:rsidRPr="004A3D34">
        <w:rPr>
          <w:rFonts w:eastAsia="Times New Roman"/>
          <w:b/>
          <w:bCs/>
          <w:sz w:val="28"/>
          <w:szCs w:val="28"/>
        </w:rPr>
        <w:tab/>
      </w:r>
    </w:p>
    <w:p w:rsidR="009136E4" w:rsidRDefault="009136E4" w:rsidP="009136E4">
      <w:pPr>
        <w:tabs>
          <w:tab w:val="left" w:pos="720"/>
        </w:tabs>
        <w:rPr>
          <w:rFonts w:eastAsia="Times New Roman"/>
          <w:sz w:val="24"/>
        </w:rPr>
      </w:pPr>
    </w:p>
    <w:p w:rsidR="009136E4" w:rsidRDefault="00CE6906" w:rsidP="009136E4">
      <w:pPr>
        <w:tabs>
          <w:tab w:val="left" w:pos="720"/>
        </w:tabs>
        <w:spacing w:line="480" w:lineRule="exact"/>
        <w:jc w:val="left"/>
        <w:rPr>
          <w:rFonts w:eastAsia="Times New Roman"/>
          <w:sz w:val="24"/>
        </w:rPr>
      </w:pPr>
      <w:r>
        <w:rPr>
          <w:sz w:val="24"/>
        </w:rPr>
        <w:t>X</w:t>
      </w:r>
      <w:r w:rsidR="00AD427D">
        <w:rPr>
          <w:sz w:val="24"/>
        </w:rPr>
        <w:t>inyue</w:t>
      </w:r>
      <w:r w:rsidR="009136E4">
        <w:rPr>
          <w:sz w:val="24"/>
        </w:rPr>
        <w:t xml:space="preserve"> Fan</w:t>
      </w:r>
      <w:r>
        <w:rPr>
          <w:sz w:val="24"/>
        </w:rPr>
        <w:t xml:space="preserve">, </w:t>
      </w:r>
      <w:r w:rsidR="009136E4">
        <w:rPr>
          <w:sz w:val="24"/>
        </w:rPr>
        <w:t>F</w:t>
      </w:r>
      <w:r w:rsidR="00AD427D">
        <w:rPr>
          <w:sz w:val="24"/>
        </w:rPr>
        <w:t>ang</w:t>
      </w:r>
      <w:r w:rsidR="009136E4">
        <w:rPr>
          <w:sz w:val="24"/>
        </w:rPr>
        <w:t xml:space="preserve"> He</w:t>
      </w:r>
      <w:r>
        <w:rPr>
          <w:sz w:val="24"/>
        </w:rPr>
        <w:t xml:space="preserve">, </w:t>
      </w:r>
      <w:r w:rsidR="009136E4">
        <w:rPr>
          <w:sz w:val="24"/>
        </w:rPr>
        <w:t>M</w:t>
      </w:r>
      <w:r w:rsidR="00AD427D">
        <w:rPr>
          <w:sz w:val="24"/>
        </w:rPr>
        <w:t>ingyu</w:t>
      </w:r>
      <w:r w:rsidR="009136E4">
        <w:rPr>
          <w:sz w:val="24"/>
        </w:rPr>
        <w:t xml:space="preserve"> Ding</w:t>
      </w:r>
      <w:r>
        <w:rPr>
          <w:sz w:val="24"/>
        </w:rPr>
        <w:t xml:space="preserve">, </w:t>
      </w:r>
      <w:r w:rsidR="009136E4">
        <w:rPr>
          <w:sz w:val="24"/>
        </w:rPr>
        <w:t>C</w:t>
      </w:r>
      <w:r w:rsidR="00AD427D">
        <w:rPr>
          <w:sz w:val="24"/>
        </w:rPr>
        <w:t xml:space="preserve">ao </w:t>
      </w:r>
      <w:r w:rsidR="009136E4">
        <w:rPr>
          <w:sz w:val="24"/>
        </w:rPr>
        <w:t>Geng</w:t>
      </w:r>
      <w:r>
        <w:rPr>
          <w:sz w:val="24"/>
        </w:rPr>
        <w:t xml:space="preserve">, </w:t>
      </w:r>
      <w:r w:rsidR="009136E4">
        <w:rPr>
          <w:sz w:val="24"/>
        </w:rPr>
        <w:t>L</w:t>
      </w:r>
      <w:r w:rsidR="00AD427D">
        <w:rPr>
          <w:sz w:val="24"/>
        </w:rPr>
        <w:t xml:space="preserve">ei </w:t>
      </w:r>
      <w:r w:rsidR="009136E4">
        <w:rPr>
          <w:sz w:val="24"/>
        </w:rPr>
        <w:t>Chen</w:t>
      </w:r>
      <w:r>
        <w:rPr>
          <w:sz w:val="24"/>
        </w:rPr>
        <w:t xml:space="preserve">, </w:t>
      </w:r>
      <w:r w:rsidR="009136E4">
        <w:rPr>
          <w:sz w:val="24"/>
        </w:rPr>
        <w:t>S</w:t>
      </w:r>
      <w:r w:rsidR="00AD427D">
        <w:rPr>
          <w:sz w:val="24"/>
        </w:rPr>
        <w:t>henshen</w:t>
      </w:r>
      <w:r w:rsidR="009136E4">
        <w:rPr>
          <w:sz w:val="24"/>
        </w:rPr>
        <w:t xml:space="preserve"> Zou</w:t>
      </w:r>
      <w:r>
        <w:rPr>
          <w:sz w:val="24"/>
        </w:rPr>
        <w:t xml:space="preserve">, </w:t>
      </w:r>
      <w:r w:rsidR="009136E4">
        <w:rPr>
          <w:sz w:val="24"/>
        </w:rPr>
        <w:t>Y</w:t>
      </w:r>
      <w:r w:rsidR="00AD427D">
        <w:rPr>
          <w:sz w:val="24"/>
        </w:rPr>
        <w:t>uancun</w:t>
      </w:r>
      <w:r w:rsidR="009136E4">
        <w:rPr>
          <w:sz w:val="24"/>
        </w:rPr>
        <w:t xml:space="preserve"> Liang</w:t>
      </w:r>
      <w:r w:rsidR="00AD427D">
        <w:rPr>
          <w:sz w:val="24"/>
        </w:rPr>
        <w:t xml:space="preserve"> and </w:t>
      </w:r>
      <w:r w:rsidR="009136E4">
        <w:rPr>
          <w:sz w:val="24"/>
        </w:rPr>
        <w:t>J</w:t>
      </w:r>
      <w:r w:rsidR="00AD427D">
        <w:rPr>
          <w:sz w:val="24"/>
        </w:rPr>
        <w:t xml:space="preserve">infeng </w:t>
      </w:r>
      <w:r w:rsidR="009136E4">
        <w:rPr>
          <w:sz w:val="24"/>
        </w:rPr>
        <w:t>Yu</w:t>
      </w:r>
    </w:p>
    <w:p w:rsidR="009136E4" w:rsidRPr="0020501A" w:rsidRDefault="009136E4" w:rsidP="009136E4">
      <w:pPr>
        <w:tabs>
          <w:tab w:val="left" w:pos="720"/>
        </w:tabs>
        <w:spacing w:line="480" w:lineRule="exact"/>
        <w:jc w:val="left"/>
        <w:rPr>
          <w:rFonts w:eastAsia="Times New Roman"/>
          <w:sz w:val="24"/>
        </w:rPr>
      </w:pPr>
    </w:p>
    <w:p w:rsidR="009136E4" w:rsidRPr="00074180" w:rsidRDefault="009136E4" w:rsidP="009136E4">
      <w:pPr>
        <w:pStyle w:val="a5"/>
        <w:tabs>
          <w:tab w:val="left" w:pos="720"/>
        </w:tabs>
        <w:spacing w:line="480" w:lineRule="exact"/>
        <w:jc w:val="left"/>
        <w:rPr>
          <w:rFonts w:ascii="Times New Roman" w:eastAsia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074180">
        <w:rPr>
          <w:rFonts w:ascii="Times New Roman" w:hAnsi="Times New Roman"/>
          <w:iCs/>
          <w:sz w:val="24"/>
          <w:szCs w:val="24"/>
        </w:rPr>
        <w:t xml:space="preserve">Key Laboratory of Agricultural Microbiology, College of Plant Protection, Shandong Agricultural University, Tai’an 271018, </w:t>
      </w:r>
      <w:r w:rsidRPr="00074180">
        <w:rPr>
          <w:rFonts w:ascii="Times New Roman" w:hAnsi="Times New Roman"/>
          <w:iCs/>
          <w:sz w:val="24"/>
          <w:szCs w:val="24"/>
          <w:lang w:val="de-DE"/>
        </w:rPr>
        <w:t>China</w:t>
      </w:r>
    </w:p>
    <w:p w:rsidR="009136E4" w:rsidRPr="00447938" w:rsidRDefault="009136E4" w:rsidP="009136E4">
      <w:pPr>
        <w:pStyle w:val="a5"/>
        <w:tabs>
          <w:tab w:val="left" w:pos="720"/>
        </w:tabs>
        <w:spacing w:line="480" w:lineRule="exact"/>
        <w:jc w:val="left"/>
        <w:rPr>
          <w:rFonts w:ascii="Times New Roman" w:eastAsiaTheme="minorEastAsia" w:hAnsi="Times New Roman" w:cs="Times New Roman"/>
          <w:i/>
          <w:iCs/>
          <w:sz w:val="24"/>
          <w:szCs w:val="24"/>
        </w:rPr>
      </w:pPr>
    </w:p>
    <w:p w:rsidR="009136E4" w:rsidRDefault="00E72742" w:rsidP="001061B9">
      <w:pPr>
        <w:pStyle w:val="a5"/>
        <w:tabs>
          <w:tab w:val="left" w:pos="720"/>
        </w:tabs>
        <w:spacing w:line="360" w:lineRule="auto"/>
        <w:jc w:val="left"/>
        <w:rPr>
          <w:rStyle w:val="Hyperlink0"/>
          <w:rFonts w:eastAsia="Cambria Math"/>
          <w:color w:val="000000" w:themeColor="text1"/>
        </w:rPr>
      </w:pPr>
      <w:r w:rsidRPr="00434D42">
        <w:rPr>
          <w:b/>
        </w:rPr>
        <w:t>Correspondence</w:t>
      </w:r>
      <w:r>
        <w:t xml:space="preserve">: </w:t>
      </w:r>
      <w:r w:rsidR="001061B9">
        <w:t xml:space="preserve">E-mail: </w:t>
      </w:r>
      <w:hyperlink r:id="rId6" w:history="1">
        <w:r w:rsidR="009136E4" w:rsidRPr="00B416F6">
          <w:rPr>
            <w:rStyle w:val="Hyperlink0"/>
            <w:rFonts w:eastAsia="Cambria Math"/>
            <w:color w:val="000000" w:themeColor="text1"/>
          </w:rPr>
          <w:t>liangyc@sdau.edu.cn</w:t>
        </w:r>
      </w:hyperlink>
      <w:bookmarkStart w:id="0" w:name="_GoBack"/>
      <w:bookmarkEnd w:id="0"/>
    </w:p>
    <w:p w:rsidR="009136E4" w:rsidRPr="00E72742" w:rsidRDefault="009136E4" w:rsidP="00682654">
      <w:pPr>
        <w:spacing w:line="400" w:lineRule="exact"/>
        <w:rPr>
          <w:b/>
          <w:sz w:val="24"/>
        </w:rPr>
      </w:pPr>
    </w:p>
    <w:p w:rsidR="00085C29" w:rsidRDefault="00085C29" w:rsidP="00682654">
      <w:pPr>
        <w:spacing w:line="400" w:lineRule="exact"/>
        <w:rPr>
          <w:b/>
          <w:sz w:val="24"/>
        </w:rPr>
      </w:pPr>
    </w:p>
    <w:p w:rsidR="009136E4" w:rsidRDefault="009136E4" w:rsidP="00682654">
      <w:pPr>
        <w:spacing w:line="400" w:lineRule="exact"/>
        <w:rPr>
          <w:b/>
          <w:sz w:val="24"/>
        </w:rPr>
      </w:pPr>
    </w:p>
    <w:p w:rsidR="00ED2AEE" w:rsidRDefault="00C82F37" w:rsidP="00682654">
      <w:pPr>
        <w:spacing w:line="400" w:lineRule="exact"/>
        <w:rPr>
          <w:b/>
          <w:sz w:val="24"/>
        </w:rPr>
      </w:pPr>
      <w:r>
        <w:rPr>
          <w:b/>
          <w:noProof/>
          <w:sz w:val="24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402</wp:posOffset>
            </wp:positionH>
            <wp:positionV relativeFrom="paragraph">
              <wp:posOffset>-12</wp:posOffset>
            </wp:positionV>
            <wp:extent cx="3866400" cy="2127600"/>
            <wp:effectExtent l="0" t="0" r="1270" b="635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RR 进化树9。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6400" cy="212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D2AEE" w:rsidRDefault="00ED2AEE" w:rsidP="00682654">
      <w:pPr>
        <w:spacing w:line="400" w:lineRule="exact"/>
        <w:rPr>
          <w:b/>
          <w:sz w:val="24"/>
        </w:rPr>
      </w:pPr>
    </w:p>
    <w:p w:rsidR="00ED2AEE" w:rsidRDefault="00ED2AEE" w:rsidP="00682654">
      <w:pPr>
        <w:spacing w:line="400" w:lineRule="exact"/>
        <w:rPr>
          <w:b/>
          <w:sz w:val="24"/>
        </w:rPr>
      </w:pPr>
    </w:p>
    <w:p w:rsidR="00ED2AEE" w:rsidRDefault="00ED2AEE" w:rsidP="00682654">
      <w:pPr>
        <w:spacing w:line="400" w:lineRule="exact"/>
        <w:rPr>
          <w:b/>
          <w:sz w:val="24"/>
        </w:rPr>
      </w:pPr>
    </w:p>
    <w:p w:rsidR="00ED2AEE" w:rsidRDefault="00ED2AEE" w:rsidP="00682654">
      <w:pPr>
        <w:spacing w:line="400" w:lineRule="exact"/>
        <w:rPr>
          <w:b/>
          <w:sz w:val="24"/>
        </w:rPr>
      </w:pPr>
    </w:p>
    <w:p w:rsidR="00ED2AEE" w:rsidRDefault="00ED2AEE" w:rsidP="00682654">
      <w:pPr>
        <w:spacing w:line="400" w:lineRule="exact"/>
        <w:rPr>
          <w:b/>
          <w:sz w:val="24"/>
        </w:rPr>
      </w:pPr>
    </w:p>
    <w:p w:rsidR="00ED2AEE" w:rsidRDefault="00ED2AEE" w:rsidP="00682654">
      <w:pPr>
        <w:spacing w:line="400" w:lineRule="exact"/>
        <w:rPr>
          <w:b/>
          <w:sz w:val="24"/>
        </w:rPr>
      </w:pPr>
    </w:p>
    <w:p w:rsidR="00ED2AEE" w:rsidRDefault="00ED2AEE" w:rsidP="00682654">
      <w:pPr>
        <w:spacing w:line="400" w:lineRule="exact"/>
        <w:rPr>
          <w:b/>
          <w:sz w:val="24"/>
        </w:rPr>
      </w:pPr>
    </w:p>
    <w:p w:rsidR="00ED2AEE" w:rsidRDefault="00ED2AEE" w:rsidP="00682654">
      <w:pPr>
        <w:spacing w:line="400" w:lineRule="exact"/>
        <w:rPr>
          <w:b/>
          <w:sz w:val="24"/>
        </w:rPr>
      </w:pPr>
    </w:p>
    <w:p w:rsidR="00ED2AEE" w:rsidRPr="00772C99" w:rsidRDefault="00EE6C20" w:rsidP="00682654">
      <w:pPr>
        <w:spacing w:line="400" w:lineRule="exact"/>
        <w:rPr>
          <w:b/>
          <w:sz w:val="24"/>
        </w:rPr>
      </w:pPr>
      <w:r>
        <w:rPr>
          <w:rFonts w:hint="eastAsia"/>
          <w:b/>
          <w:sz w:val="24"/>
        </w:rPr>
        <w:t>F</w:t>
      </w:r>
      <w:r w:rsidR="008E6A04">
        <w:rPr>
          <w:rFonts w:hint="eastAsia"/>
          <w:b/>
          <w:sz w:val="24"/>
        </w:rPr>
        <w:t>IGURE</w:t>
      </w:r>
      <w:r>
        <w:rPr>
          <w:rFonts w:hint="eastAsia"/>
          <w:b/>
          <w:sz w:val="24"/>
        </w:rPr>
        <w:t xml:space="preserve"> S1</w:t>
      </w:r>
      <w:r w:rsidR="00947344">
        <w:rPr>
          <w:b/>
          <w:sz w:val="24"/>
        </w:rPr>
        <w:t xml:space="preserve"> </w:t>
      </w:r>
      <w:r w:rsidR="00EF4705">
        <w:rPr>
          <w:b/>
          <w:sz w:val="24"/>
        </w:rPr>
        <w:t xml:space="preserve">| </w:t>
      </w:r>
      <w:r w:rsidR="00947344">
        <w:rPr>
          <w:sz w:val="24"/>
        </w:rPr>
        <w:t>Phylogenetic analysis of TRR from fungi using MEGA 6.0 software</w:t>
      </w:r>
      <w:r w:rsidR="00630359">
        <w:rPr>
          <w:sz w:val="24"/>
        </w:rPr>
        <w:t>.</w:t>
      </w:r>
      <w:r w:rsidR="00B604F1">
        <w:rPr>
          <w:sz w:val="24"/>
        </w:rPr>
        <w:t xml:space="preserve"> Fungal species and protein accession numbers: </w:t>
      </w:r>
      <w:r w:rsidR="00B103DA" w:rsidRPr="00931179">
        <w:rPr>
          <w:i/>
          <w:iCs/>
          <w:sz w:val="24"/>
        </w:rPr>
        <w:t>Fusarium graminearum</w:t>
      </w:r>
      <w:r w:rsidR="00B103DA">
        <w:rPr>
          <w:i/>
          <w:iCs/>
          <w:sz w:val="24"/>
        </w:rPr>
        <w:t xml:space="preserve"> </w:t>
      </w:r>
      <w:r w:rsidR="00B103DA" w:rsidRPr="00772C99">
        <w:rPr>
          <w:iCs/>
          <w:sz w:val="24"/>
        </w:rPr>
        <w:t>TRR</w:t>
      </w:r>
      <w:r w:rsidR="00B103DA">
        <w:rPr>
          <w:iCs/>
          <w:sz w:val="24"/>
        </w:rPr>
        <w:t xml:space="preserve"> </w:t>
      </w:r>
      <w:r w:rsidR="00B103DA">
        <w:rPr>
          <w:sz w:val="24"/>
        </w:rPr>
        <w:t xml:space="preserve">(FGSG_00871), </w:t>
      </w:r>
      <w:r w:rsidR="00B103DA" w:rsidRPr="00C24EF1">
        <w:rPr>
          <w:i/>
          <w:iCs/>
          <w:sz w:val="24"/>
        </w:rPr>
        <w:t>F. oxysporum</w:t>
      </w:r>
      <w:r w:rsidR="00B103DA">
        <w:rPr>
          <w:iCs/>
          <w:sz w:val="24"/>
        </w:rPr>
        <w:t xml:space="preserve"> TRR (</w:t>
      </w:r>
      <w:r w:rsidR="00B103DA" w:rsidRPr="00245430">
        <w:rPr>
          <w:sz w:val="24"/>
        </w:rPr>
        <w:t>FOXG_00831</w:t>
      </w:r>
      <w:r w:rsidR="00B103DA">
        <w:rPr>
          <w:iCs/>
          <w:sz w:val="24"/>
        </w:rPr>
        <w:t xml:space="preserve">), </w:t>
      </w:r>
      <w:r w:rsidR="00B103DA" w:rsidRPr="00CC4760">
        <w:rPr>
          <w:i/>
          <w:iCs/>
          <w:sz w:val="24"/>
        </w:rPr>
        <w:t>F. verticillioides</w:t>
      </w:r>
      <w:r w:rsidR="00B103DA">
        <w:rPr>
          <w:iCs/>
          <w:sz w:val="24"/>
        </w:rPr>
        <w:t xml:space="preserve"> TRR (</w:t>
      </w:r>
      <w:r w:rsidR="00B103DA" w:rsidRPr="00BC41B9">
        <w:rPr>
          <w:iCs/>
          <w:sz w:val="24"/>
        </w:rPr>
        <w:t>FVEG_00627</w:t>
      </w:r>
      <w:r w:rsidR="00B103DA">
        <w:rPr>
          <w:iCs/>
          <w:sz w:val="24"/>
        </w:rPr>
        <w:t xml:space="preserve">), </w:t>
      </w:r>
      <w:r w:rsidR="00B103DA" w:rsidRPr="00CD7618">
        <w:rPr>
          <w:i/>
          <w:iCs/>
          <w:sz w:val="24"/>
        </w:rPr>
        <w:t>Ustilago maydis</w:t>
      </w:r>
      <w:r w:rsidR="00B103DA">
        <w:rPr>
          <w:iCs/>
          <w:sz w:val="24"/>
        </w:rPr>
        <w:t xml:space="preserve"> TRR2 (</w:t>
      </w:r>
      <w:r w:rsidR="00B103DA" w:rsidRPr="00245430">
        <w:rPr>
          <w:sz w:val="24"/>
        </w:rPr>
        <w:t>UMAG_03763</w:t>
      </w:r>
      <w:r w:rsidR="00B103DA">
        <w:rPr>
          <w:iCs/>
          <w:sz w:val="24"/>
        </w:rPr>
        <w:t xml:space="preserve">), </w:t>
      </w:r>
      <w:r w:rsidR="00772C99" w:rsidRPr="00931179">
        <w:rPr>
          <w:i/>
          <w:iCs/>
          <w:sz w:val="24"/>
        </w:rPr>
        <w:t>Aspergillus nidulans</w:t>
      </w:r>
      <w:r w:rsidR="00772C99">
        <w:rPr>
          <w:iCs/>
          <w:sz w:val="24"/>
        </w:rPr>
        <w:t xml:space="preserve"> TRR (</w:t>
      </w:r>
      <w:r w:rsidR="00B45C02" w:rsidRPr="00B45C02">
        <w:rPr>
          <w:iCs/>
          <w:sz w:val="24"/>
        </w:rPr>
        <w:t>CAL36645</w:t>
      </w:r>
      <w:r w:rsidR="00772C99">
        <w:rPr>
          <w:iCs/>
          <w:sz w:val="24"/>
        </w:rPr>
        <w:t>)</w:t>
      </w:r>
      <w:r w:rsidR="00772C99">
        <w:rPr>
          <w:sz w:val="24"/>
        </w:rPr>
        <w:t xml:space="preserve">, </w:t>
      </w:r>
      <w:r w:rsidR="00772C99" w:rsidRPr="00931179">
        <w:rPr>
          <w:i/>
          <w:iCs/>
          <w:sz w:val="24"/>
        </w:rPr>
        <w:t>Magnaporthe oryzae</w:t>
      </w:r>
      <w:r w:rsidR="00772C99">
        <w:rPr>
          <w:i/>
          <w:iCs/>
          <w:sz w:val="24"/>
        </w:rPr>
        <w:t xml:space="preserve"> </w:t>
      </w:r>
      <w:r w:rsidR="00772C99">
        <w:rPr>
          <w:iCs/>
          <w:sz w:val="24"/>
        </w:rPr>
        <w:t xml:space="preserve">TRR </w:t>
      </w:r>
      <w:r w:rsidR="00772C99">
        <w:rPr>
          <w:sz w:val="24"/>
        </w:rPr>
        <w:t>(</w:t>
      </w:r>
      <w:r w:rsidR="00FC2DE0">
        <w:rPr>
          <w:sz w:val="24"/>
        </w:rPr>
        <w:t>MGG_01284</w:t>
      </w:r>
      <w:r w:rsidR="00772C99">
        <w:rPr>
          <w:sz w:val="24"/>
        </w:rPr>
        <w:t xml:space="preserve">), </w:t>
      </w:r>
      <w:r w:rsidR="00B103DA" w:rsidRPr="00B103DA">
        <w:rPr>
          <w:i/>
          <w:iCs/>
          <w:sz w:val="24"/>
        </w:rPr>
        <w:t>Schizosaccharomyces</w:t>
      </w:r>
      <w:r w:rsidR="00B103DA">
        <w:rPr>
          <w:i/>
          <w:iCs/>
          <w:sz w:val="24"/>
        </w:rPr>
        <w:t xml:space="preserve"> </w:t>
      </w:r>
      <w:r w:rsidR="00B103DA" w:rsidRPr="00CD7618">
        <w:rPr>
          <w:i/>
          <w:iCs/>
          <w:sz w:val="24"/>
        </w:rPr>
        <w:t>pombe</w:t>
      </w:r>
      <w:r w:rsidR="00B103DA">
        <w:rPr>
          <w:iCs/>
          <w:sz w:val="24"/>
        </w:rPr>
        <w:t xml:space="preserve"> TRR (</w:t>
      </w:r>
      <w:r w:rsidR="00B103DA" w:rsidRPr="00245430">
        <w:rPr>
          <w:sz w:val="24"/>
        </w:rPr>
        <w:t>SPBC3F6.03</w:t>
      </w:r>
      <w:r w:rsidR="00B103DA">
        <w:rPr>
          <w:iCs/>
          <w:sz w:val="24"/>
        </w:rPr>
        <w:t xml:space="preserve">), </w:t>
      </w:r>
      <w:r w:rsidR="00772C99" w:rsidRPr="00A20ADB">
        <w:rPr>
          <w:i/>
          <w:iCs/>
          <w:sz w:val="24"/>
        </w:rPr>
        <w:t>Saccharomyces cerevisiae</w:t>
      </w:r>
      <w:r w:rsidR="00772C99">
        <w:rPr>
          <w:iCs/>
          <w:sz w:val="24"/>
        </w:rPr>
        <w:t xml:space="preserve"> TRR1/2 (</w:t>
      </w:r>
      <w:r w:rsidR="00D23908" w:rsidRPr="006938EF">
        <w:rPr>
          <w:sz w:val="24"/>
        </w:rPr>
        <w:t>NP_010640</w:t>
      </w:r>
      <w:r w:rsidR="00CF55C0" w:rsidRPr="006938EF">
        <w:rPr>
          <w:sz w:val="24"/>
        </w:rPr>
        <w:t>/</w:t>
      </w:r>
      <w:r w:rsidR="00D23908" w:rsidRPr="006938EF">
        <w:rPr>
          <w:sz w:val="24"/>
        </w:rPr>
        <w:t>NP_011974</w:t>
      </w:r>
      <w:r w:rsidR="00772C99">
        <w:rPr>
          <w:iCs/>
          <w:sz w:val="24"/>
        </w:rPr>
        <w:t>)</w:t>
      </w:r>
      <w:r w:rsidR="00B103DA">
        <w:rPr>
          <w:iCs/>
          <w:sz w:val="24"/>
        </w:rPr>
        <w:t>.</w:t>
      </w:r>
    </w:p>
    <w:p w:rsidR="00ED2AEE" w:rsidRPr="00CF55C0" w:rsidRDefault="00ED2AEE" w:rsidP="00682654">
      <w:pPr>
        <w:spacing w:line="400" w:lineRule="exact"/>
        <w:rPr>
          <w:b/>
          <w:sz w:val="24"/>
        </w:rPr>
      </w:pPr>
    </w:p>
    <w:p w:rsidR="00474882" w:rsidRDefault="00474882" w:rsidP="00682654">
      <w:pPr>
        <w:spacing w:line="400" w:lineRule="exact"/>
        <w:rPr>
          <w:b/>
          <w:sz w:val="24"/>
        </w:rPr>
      </w:pPr>
    </w:p>
    <w:p w:rsidR="00682654" w:rsidRDefault="004776F4" w:rsidP="00682654">
      <w:pPr>
        <w:spacing w:line="400" w:lineRule="exact"/>
        <w:rPr>
          <w:b/>
          <w:sz w:val="24"/>
        </w:rPr>
      </w:pPr>
      <w:r>
        <w:rPr>
          <w:b/>
          <w:noProof/>
          <w:sz w:val="24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475</wp:posOffset>
                </wp:positionH>
                <wp:positionV relativeFrom="paragraph">
                  <wp:posOffset>0</wp:posOffset>
                </wp:positionV>
                <wp:extent cx="2879725" cy="3402924"/>
                <wp:effectExtent l="0" t="0" r="0" b="7620"/>
                <wp:wrapSquare wrapText="bothSides"/>
                <wp:docPr id="7" name="组合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79725" cy="3402924"/>
                          <a:chOff x="0" y="0"/>
                          <a:chExt cx="2879725" cy="3402924"/>
                        </a:xfrm>
                      </wpg:grpSpPr>
                      <pic:pic xmlns:pic="http://schemas.openxmlformats.org/drawingml/2006/picture">
                        <pic:nvPicPr>
                          <pic:cNvPr id="4" name="图片 4" descr="E:\研究生培养 实验方法\研究生培养\16 范新悦  于晓阳 何方 刘春杰 吴美玲\范新悦\新建文件夹\Trr敲除原理和Southern副本.jpg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9725" cy="2422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7698" y="2477729"/>
                            <a:ext cx="1760220" cy="92519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group w14:anchorId="54197069" id="组合 7" o:spid="_x0000_s1026" style="position:absolute;left:0;text-align:left;margin-left:.1pt;margin-top:0;width:226.75pt;height:267.95pt;z-index:251663360" coordsize="28797,3402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4" o:spid="_x0000_s1027" type="#_x0000_t75" style="position:absolute;width:28797;height:242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kuxCnBAAAA2gAAAA8AAABkcnMvZG93bnJldi54bWxEj0GLwjAUhO+C/yE8YS+i6S6iSzXKIgoL&#10;nmy97O3RPJti81KaaNt/vxEEj8PMfMNsdr2txYNaXzlW8DlPQBAXTldcKrjkx9k3CB+QNdaOScFA&#10;Hnbb8WiDqXYdn+mRhVJECPsUFZgQmlRKXxiy6OeuIY7e1bUWQ5RtKXWLXYTbWn4lyVJarDguGGxo&#10;b6i4ZXerQO+7xB5Mbu7N6c+uhmmWn82g1Mek/1mDCNSHd/jV/tUKFvC8Em+A3P4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kuxCnBAAAA2gAAAA8AAAAAAAAAAAAAAAAAnwIA&#10;AGRycy9kb3ducmV2LnhtbFBLBQYAAAAABAAEAPcAAACNAwAAAAA=&#10;">
                  <v:imagedata r:id="rId10" o:title="Trr敲除原理和Southern副本"/>
                  <v:path arrowok="t"/>
                </v:shape>
                <v:shape id="图片 6" o:spid="_x0000_s1028" type="#_x0000_t75" style="position:absolute;left:176;top:24777;width:17603;height:925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5Knc3DAAAA2gAAAA8AAABkcnMvZG93bnJldi54bWxEj0+LwjAUxO8LfofwhL2t6a4oSzXK/kEQ&#10;pMiqF2+P5tkEm5fSpLZ++83CgsdhZn7DLNeDq8WN2mA9K3idZCCIS68tVwpOx83LO4gQkTXWnknB&#10;nQKsV6OnJeba9/xDt0OsRIJwyFGBibHJpQylIYdh4hvi5F186zAm2VZSt9gnuKvlW5bNpUPLacFg&#10;Q1+Gyuuhcwrsed/0cva5s0OxNXFadPfvolPqeTx8LEBEGuIj/N/eagVz+LuSboBc/QI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bkqdzcMAAADaAAAADwAAAAAAAAAAAAAAAACf&#10;AgAAZHJzL2Rvd25yZXYueG1sUEsFBgAAAAAEAAQA9wAAAI8DAAAAAA==&#10;">
                  <v:imagedata r:id="rId11" o:title=""/>
                  <v:path arrowok="t"/>
                </v:shape>
                <w10:wrap type="square"/>
              </v:group>
            </w:pict>
          </mc:Fallback>
        </mc:AlternateContent>
      </w:r>
    </w:p>
    <w:p w:rsidR="00CE4D2B" w:rsidRDefault="00CE4D2B" w:rsidP="00C42CD0">
      <w:pPr>
        <w:widowControl/>
        <w:jc w:val="left"/>
        <w:rPr>
          <w:b/>
          <w:sz w:val="24"/>
        </w:rPr>
      </w:pPr>
    </w:p>
    <w:p w:rsidR="00CE4D2B" w:rsidRDefault="00CE4D2B" w:rsidP="00C42CD0">
      <w:pPr>
        <w:widowControl/>
        <w:jc w:val="left"/>
        <w:rPr>
          <w:b/>
          <w:sz w:val="24"/>
        </w:rPr>
      </w:pPr>
    </w:p>
    <w:p w:rsidR="00CE4D2B" w:rsidRDefault="00CE4D2B" w:rsidP="00C42CD0">
      <w:pPr>
        <w:widowControl/>
        <w:jc w:val="left"/>
        <w:rPr>
          <w:b/>
          <w:sz w:val="24"/>
        </w:rPr>
      </w:pPr>
    </w:p>
    <w:p w:rsidR="00CE4D2B" w:rsidRDefault="00CE4D2B" w:rsidP="00C42CD0">
      <w:pPr>
        <w:widowControl/>
        <w:jc w:val="left"/>
        <w:rPr>
          <w:b/>
          <w:sz w:val="24"/>
        </w:rPr>
      </w:pPr>
    </w:p>
    <w:p w:rsidR="00CE4D2B" w:rsidRDefault="00CE4D2B" w:rsidP="00C42CD0">
      <w:pPr>
        <w:widowControl/>
        <w:jc w:val="left"/>
        <w:rPr>
          <w:b/>
          <w:sz w:val="24"/>
        </w:rPr>
      </w:pPr>
    </w:p>
    <w:p w:rsidR="00CE4D2B" w:rsidRDefault="00CE4D2B" w:rsidP="00C42CD0">
      <w:pPr>
        <w:widowControl/>
        <w:jc w:val="left"/>
        <w:rPr>
          <w:b/>
          <w:sz w:val="24"/>
        </w:rPr>
      </w:pPr>
    </w:p>
    <w:p w:rsidR="00CE4D2B" w:rsidRDefault="00CE4D2B" w:rsidP="00C42CD0">
      <w:pPr>
        <w:widowControl/>
        <w:jc w:val="left"/>
        <w:rPr>
          <w:b/>
          <w:sz w:val="24"/>
        </w:rPr>
      </w:pPr>
    </w:p>
    <w:p w:rsidR="00CE4D2B" w:rsidRDefault="00CE4D2B" w:rsidP="00C42CD0">
      <w:pPr>
        <w:widowControl/>
        <w:jc w:val="left"/>
        <w:rPr>
          <w:b/>
          <w:sz w:val="24"/>
        </w:rPr>
      </w:pPr>
    </w:p>
    <w:p w:rsidR="00CE4D2B" w:rsidRDefault="00CE4D2B" w:rsidP="00C42CD0">
      <w:pPr>
        <w:widowControl/>
        <w:jc w:val="left"/>
        <w:rPr>
          <w:b/>
          <w:sz w:val="24"/>
        </w:rPr>
      </w:pPr>
    </w:p>
    <w:p w:rsidR="00CE4D2B" w:rsidRDefault="00CE4D2B" w:rsidP="00C42CD0">
      <w:pPr>
        <w:widowControl/>
        <w:jc w:val="left"/>
        <w:rPr>
          <w:b/>
          <w:sz w:val="24"/>
        </w:rPr>
      </w:pPr>
    </w:p>
    <w:p w:rsidR="00CE4D2B" w:rsidRDefault="00CE4D2B" w:rsidP="00C42CD0">
      <w:pPr>
        <w:widowControl/>
        <w:jc w:val="left"/>
        <w:rPr>
          <w:b/>
          <w:sz w:val="24"/>
        </w:rPr>
      </w:pPr>
    </w:p>
    <w:p w:rsidR="00077947" w:rsidRDefault="00077947" w:rsidP="00C42CD0">
      <w:pPr>
        <w:widowControl/>
        <w:jc w:val="left"/>
        <w:rPr>
          <w:b/>
          <w:sz w:val="24"/>
        </w:rPr>
      </w:pPr>
    </w:p>
    <w:p w:rsidR="00077947" w:rsidRDefault="00077947" w:rsidP="00C42CD0">
      <w:pPr>
        <w:widowControl/>
        <w:jc w:val="left"/>
        <w:rPr>
          <w:b/>
          <w:sz w:val="24"/>
        </w:rPr>
      </w:pPr>
    </w:p>
    <w:p w:rsidR="00077947" w:rsidRDefault="00077947" w:rsidP="00C42CD0">
      <w:pPr>
        <w:widowControl/>
        <w:jc w:val="left"/>
        <w:rPr>
          <w:b/>
          <w:sz w:val="24"/>
        </w:rPr>
      </w:pPr>
    </w:p>
    <w:p w:rsidR="00077947" w:rsidRDefault="00077947" w:rsidP="00C42CD0">
      <w:pPr>
        <w:widowControl/>
        <w:jc w:val="left"/>
        <w:rPr>
          <w:b/>
          <w:sz w:val="24"/>
        </w:rPr>
      </w:pPr>
    </w:p>
    <w:p w:rsidR="00077947" w:rsidRDefault="00077947" w:rsidP="00C42CD0">
      <w:pPr>
        <w:widowControl/>
        <w:jc w:val="left"/>
        <w:rPr>
          <w:b/>
          <w:sz w:val="24"/>
        </w:rPr>
      </w:pPr>
    </w:p>
    <w:p w:rsidR="00CE4D2B" w:rsidRDefault="00CE4D2B" w:rsidP="00C42CD0">
      <w:pPr>
        <w:widowControl/>
        <w:jc w:val="left"/>
        <w:rPr>
          <w:b/>
          <w:sz w:val="24"/>
        </w:rPr>
      </w:pPr>
    </w:p>
    <w:p w:rsidR="004A108B" w:rsidRPr="009043FD" w:rsidRDefault="004A108B" w:rsidP="003F2029">
      <w:pPr>
        <w:widowControl/>
        <w:spacing w:line="360" w:lineRule="auto"/>
        <w:jc w:val="left"/>
        <w:rPr>
          <w:sz w:val="24"/>
        </w:rPr>
      </w:pPr>
      <w:r>
        <w:rPr>
          <w:rFonts w:hint="eastAsia"/>
          <w:b/>
          <w:sz w:val="24"/>
        </w:rPr>
        <w:t>F</w:t>
      </w:r>
      <w:r w:rsidR="008E6A04">
        <w:rPr>
          <w:rFonts w:hint="eastAsia"/>
          <w:b/>
          <w:sz w:val="24"/>
        </w:rPr>
        <w:t>IGURE</w:t>
      </w:r>
      <w:r>
        <w:rPr>
          <w:rFonts w:hint="eastAsia"/>
          <w:b/>
          <w:sz w:val="24"/>
        </w:rPr>
        <w:t xml:space="preserve"> S</w:t>
      </w:r>
      <w:r w:rsidR="00EE6C20">
        <w:rPr>
          <w:b/>
          <w:sz w:val="24"/>
        </w:rPr>
        <w:t>2</w:t>
      </w:r>
      <w:r>
        <w:rPr>
          <w:rFonts w:hint="eastAsia"/>
          <w:b/>
          <w:sz w:val="24"/>
        </w:rPr>
        <w:t xml:space="preserve"> </w:t>
      </w:r>
      <w:bookmarkStart w:id="1" w:name="OLE_LINK1"/>
      <w:r w:rsidR="005A6AB6">
        <w:rPr>
          <w:b/>
          <w:sz w:val="24"/>
        </w:rPr>
        <w:t xml:space="preserve">| </w:t>
      </w:r>
      <w:r w:rsidR="00E3464B">
        <w:rPr>
          <w:sz w:val="24"/>
        </w:rPr>
        <w:t>Schematic diagram</w:t>
      </w:r>
      <w:r w:rsidR="00CE4D2B">
        <w:rPr>
          <w:sz w:val="24"/>
        </w:rPr>
        <w:t xml:space="preserve"> </w:t>
      </w:r>
      <w:bookmarkEnd w:id="1"/>
      <w:r w:rsidR="00CE4D2B">
        <w:rPr>
          <w:sz w:val="24"/>
        </w:rPr>
        <w:t xml:space="preserve">and identification of </w:t>
      </w:r>
      <w:r w:rsidR="00CE4D2B" w:rsidRPr="00017589">
        <w:rPr>
          <w:i/>
          <w:sz w:val="24"/>
        </w:rPr>
        <w:t>Fg</w:t>
      </w:r>
      <w:r w:rsidR="0011427D">
        <w:rPr>
          <w:i/>
          <w:sz w:val="24"/>
        </w:rPr>
        <w:t>TRR</w:t>
      </w:r>
      <w:r w:rsidR="00CE4D2B">
        <w:rPr>
          <w:i/>
          <w:sz w:val="24"/>
        </w:rPr>
        <w:t xml:space="preserve"> </w:t>
      </w:r>
      <w:r w:rsidR="00CE4D2B">
        <w:rPr>
          <w:sz w:val="24"/>
        </w:rPr>
        <w:t>de</w:t>
      </w:r>
      <w:r w:rsidR="00CE4D2B" w:rsidRPr="009043FD">
        <w:rPr>
          <w:sz w:val="24"/>
        </w:rPr>
        <w:t xml:space="preserve">letion mutants. </w:t>
      </w:r>
      <w:r w:rsidR="009043FD" w:rsidRPr="002358C1">
        <w:rPr>
          <w:b/>
          <w:sz w:val="24"/>
        </w:rPr>
        <w:t>(</w:t>
      </w:r>
      <w:r w:rsidR="002358C1" w:rsidRPr="002358C1">
        <w:rPr>
          <w:b/>
          <w:sz w:val="24"/>
        </w:rPr>
        <w:t>A</w:t>
      </w:r>
      <w:r w:rsidR="009043FD" w:rsidRPr="002358C1">
        <w:rPr>
          <w:b/>
          <w:sz w:val="24"/>
        </w:rPr>
        <w:t>)</w:t>
      </w:r>
      <w:r w:rsidR="00CE4D2B" w:rsidRPr="009043FD">
        <w:rPr>
          <w:sz w:val="24"/>
        </w:rPr>
        <w:t xml:space="preserve"> </w:t>
      </w:r>
      <w:r w:rsidR="00495B5E" w:rsidRPr="009043FD">
        <w:rPr>
          <w:sz w:val="24"/>
        </w:rPr>
        <w:t>D</w:t>
      </w:r>
      <w:r w:rsidR="00CE4D2B" w:rsidRPr="009043FD">
        <w:rPr>
          <w:sz w:val="24"/>
        </w:rPr>
        <w:t xml:space="preserve">eletion strategy used for </w:t>
      </w:r>
      <w:r w:rsidR="00CE4D2B" w:rsidRPr="009043FD">
        <w:rPr>
          <w:i/>
          <w:sz w:val="24"/>
        </w:rPr>
        <w:t>Fg</w:t>
      </w:r>
      <w:r w:rsidR="0011427D" w:rsidRPr="009043FD">
        <w:rPr>
          <w:i/>
          <w:sz w:val="24"/>
        </w:rPr>
        <w:t>TRR</w:t>
      </w:r>
      <w:r w:rsidR="00CE4D2B" w:rsidRPr="009043FD">
        <w:rPr>
          <w:sz w:val="24"/>
        </w:rPr>
        <w:t xml:space="preserve">. The gene replacement cassette contains a </w:t>
      </w:r>
      <w:r w:rsidR="00BF6E67" w:rsidRPr="009043FD">
        <w:rPr>
          <w:sz w:val="24"/>
        </w:rPr>
        <w:t xml:space="preserve">hygromycin-phosphotransferase </w:t>
      </w:r>
      <w:r w:rsidR="00CE4D2B" w:rsidRPr="009043FD">
        <w:rPr>
          <w:sz w:val="24"/>
        </w:rPr>
        <w:t xml:space="preserve">(HPH) gene. </w:t>
      </w:r>
      <w:r w:rsidR="009043FD" w:rsidRPr="002358C1">
        <w:rPr>
          <w:b/>
          <w:sz w:val="24"/>
        </w:rPr>
        <w:t>(</w:t>
      </w:r>
      <w:r w:rsidR="002358C1" w:rsidRPr="002358C1">
        <w:rPr>
          <w:b/>
          <w:sz w:val="24"/>
        </w:rPr>
        <w:t>B</w:t>
      </w:r>
      <w:r w:rsidR="009043FD" w:rsidRPr="002358C1">
        <w:rPr>
          <w:b/>
          <w:sz w:val="24"/>
        </w:rPr>
        <w:t>)</w:t>
      </w:r>
      <w:r w:rsidR="00CE4D2B" w:rsidRPr="009043FD">
        <w:rPr>
          <w:sz w:val="24"/>
        </w:rPr>
        <w:t xml:space="preserve"> Southern blot analysis of </w:t>
      </w:r>
      <w:r w:rsidR="00D632DA" w:rsidRPr="009043FD">
        <w:rPr>
          <w:sz w:val="24"/>
        </w:rPr>
        <w:t xml:space="preserve">seven </w:t>
      </w:r>
      <w:r w:rsidR="00950B49" w:rsidRPr="009043FD">
        <w:rPr>
          <w:sz w:val="24"/>
        </w:rPr>
        <w:t xml:space="preserve">candidate </w:t>
      </w:r>
      <w:r w:rsidR="00CE4D2B" w:rsidRPr="009043FD">
        <w:rPr>
          <w:i/>
          <w:sz w:val="24"/>
        </w:rPr>
        <w:t>Fg</w:t>
      </w:r>
      <w:r w:rsidR="0014204C" w:rsidRPr="009043FD">
        <w:rPr>
          <w:i/>
          <w:sz w:val="24"/>
        </w:rPr>
        <w:t>TRR</w:t>
      </w:r>
      <w:r w:rsidR="00CE4D2B" w:rsidRPr="009043FD">
        <w:rPr>
          <w:sz w:val="24"/>
        </w:rPr>
        <w:t xml:space="preserve"> deletion</w:t>
      </w:r>
      <w:r w:rsidR="00950B49" w:rsidRPr="009043FD">
        <w:rPr>
          <w:sz w:val="24"/>
        </w:rPr>
        <w:t xml:space="preserve"> transformants</w:t>
      </w:r>
      <w:r w:rsidR="00CE4D2B" w:rsidRPr="009043FD">
        <w:rPr>
          <w:sz w:val="24"/>
        </w:rPr>
        <w:t xml:space="preserve">. Genomic DNA was digested with </w:t>
      </w:r>
      <w:r w:rsidR="0014204C" w:rsidRPr="009043FD">
        <w:rPr>
          <w:i/>
          <w:sz w:val="24"/>
        </w:rPr>
        <w:t>Nde</w:t>
      </w:r>
      <w:r w:rsidR="00CE4D2B" w:rsidRPr="009043FD">
        <w:rPr>
          <w:sz w:val="24"/>
        </w:rPr>
        <w:t>I</w:t>
      </w:r>
      <w:r w:rsidR="006B095E" w:rsidRPr="009043FD">
        <w:rPr>
          <w:sz w:val="24"/>
        </w:rPr>
        <w:t>.</w:t>
      </w:r>
      <w:r w:rsidR="00727888" w:rsidRPr="009043FD">
        <w:rPr>
          <w:sz w:val="24"/>
        </w:rPr>
        <w:t xml:space="preserve"> </w:t>
      </w:r>
      <w:r w:rsidR="009043FD" w:rsidRPr="002358C1">
        <w:rPr>
          <w:b/>
          <w:sz w:val="24"/>
        </w:rPr>
        <w:t>(</w:t>
      </w:r>
      <w:r w:rsidR="002358C1" w:rsidRPr="002358C1">
        <w:rPr>
          <w:b/>
          <w:sz w:val="24"/>
        </w:rPr>
        <w:t>C</w:t>
      </w:r>
      <w:r w:rsidR="009043FD" w:rsidRPr="002358C1">
        <w:rPr>
          <w:b/>
          <w:sz w:val="24"/>
        </w:rPr>
        <w:t>)</w:t>
      </w:r>
      <w:r w:rsidR="003E4540" w:rsidRPr="009043FD">
        <w:rPr>
          <w:sz w:val="24"/>
        </w:rPr>
        <w:t xml:space="preserve"> PCR analysis of </w:t>
      </w:r>
      <w:r w:rsidR="003E4540" w:rsidRPr="009043FD">
        <w:rPr>
          <w:i/>
          <w:sz w:val="24"/>
        </w:rPr>
        <w:t>FgTRR</w:t>
      </w:r>
      <w:r w:rsidR="003E4540" w:rsidRPr="009043FD">
        <w:rPr>
          <w:sz w:val="24"/>
        </w:rPr>
        <w:t xml:space="preserve"> complementation strain.</w:t>
      </w:r>
    </w:p>
    <w:p w:rsidR="004A108B" w:rsidRPr="009043FD" w:rsidRDefault="004A108B" w:rsidP="00682654">
      <w:pPr>
        <w:spacing w:line="400" w:lineRule="exact"/>
        <w:rPr>
          <w:sz w:val="24"/>
        </w:rPr>
      </w:pPr>
    </w:p>
    <w:p w:rsidR="000360B3" w:rsidRDefault="000360B3" w:rsidP="00682654">
      <w:pPr>
        <w:spacing w:line="400" w:lineRule="exact"/>
        <w:rPr>
          <w:b/>
          <w:sz w:val="24"/>
        </w:rPr>
      </w:pPr>
    </w:p>
    <w:p w:rsidR="00776156" w:rsidRDefault="00776156" w:rsidP="00682654">
      <w:pPr>
        <w:spacing w:line="400" w:lineRule="exact"/>
        <w:rPr>
          <w:b/>
          <w:sz w:val="24"/>
        </w:rPr>
      </w:pPr>
    </w:p>
    <w:p w:rsidR="004A108B" w:rsidRDefault="004A108B" w:rsidP="00682654">
      <w:pPr>
        <w:spacing w:line="400" w:lineRule="exact"/>
        <w:rPr>
          <w:b/>
          <w:sz w:val="24"/>
        </w:rPr>
      </w:pPr>
    </w:p>
    <w:p w:rsidR="004A108B" w:rsidRDefault="004A108B" w:rsidP="00682654">
      <w:pPr>
        <w:spacing w:line="400" w:lineRule="exact"/>
        <w:rPr>
          <w:b/>
          <w:sz w:val="24"/>
        </w:rPr>
      </w:pPr>
    </w:p>
    <w:p w:rsidR="00E10CE7" w:rsidRDefault="00E10CE7" w:rsidP="00682654">
      <w:pPr>
        <w:spacing w:line="400" w:lineRule="exact"/>
        <w:rPr>
          <w:b/>
          <w:sz w:val="24"/>
        </w:rPr>
      </w:pPr>
    </w:p>
    <w:p w:rsidR="00843CB2" w:rsidRDefault="00843CB2" w:rsidP="00682654">
      <w:pPr>
        <w:spacing w:line="400" w:lineRule="exact"/>
        <w:rPr>
          <w:b/>
          <w:sz w:val="24"/>
        </w:rPr>
      </w:pPr>
    </w:p>
    <w:p w:rsidR="00843CB2" w:rsidRDefault="00843CB2" w:rsidP="00682654">
      <w:pPr>
        <w:spacing w:line="400" w:lineRule="exact"/>
        <w:rPr>
          <w:b/>
          <w:sz w:val="24"/>
        </w:rPr>
      </w:pPr>
    </w:p>
    <w:p w:rsidR="00843CB2" w:rsidRDefault="00843CB2" w:rsidP="00682654">
      <w:pPr>
        <w:spacing w:line="400" w:lineRule="exact"/>
        <w:rPr>
          <w:b/>
          <w:sz w:val="24"/>
        </w:rPr>
      </w:pPr>
    </w:p>
    <w:p w:rsidR="00843CB2" w:rsidRDefault="00843CB2" w:rsidP="00682654">
      <w:pPr>
        <w:spacing w:line="400" w:lineRule="exact"/>
        <w:rPr>
          <w:b/>
          <w:sz w:val="24"/>
        </w:rPr>
      </w:pPr>
    </w:p>
    <w:p w:rsidR="00843CB2" w:rsidRDefault="00843CB2" w:rsidP="00682654">
      <w:pPr>
        <w:spacing w:line="400" w:lineRule="exact"/>
        <w:rPr>
          <w:b/>
          <w:sz w:val="24"/>
        </w:rPr>
      </w:pPr>
    </w:p>
    <w:p w:rsidR="00D06E5A" w:rsidRPr="00BD5124" w:rsidRDefault="00D06E5A" w:rsidP="004B77DA">
      <w:pPr>
        <w:spacing w:line="400" w:lineRule="exact"/>
        <w:rPr>
          <w:b/>
          <w:sz w:val="24"/>
        </w:rPr>
      </w:pPr>
    </w:p>
    <w:p w:rsidR="00D06E5A" w:rsidRDefault="00D06E5A">
      <w:pPr>
        <w:rPr>
          <w:b/>
          <w:sz w:val="24"/>
        </w:rPr>
      </w:pPr>
    </w:p>
    <w:p w:rsidR="00304A1D" w:rsidRDefault="00304A1D">
      <w:pPr>
        <w:rPr>
          <w:b/>
        </w:rPr>
      </w:pPr>
    </w:p>
    <w:p w:rsidR="00474882" w:rsidRDefault="00474882">
      <w:pPr>
        <w:rPr>
          <w:b/>
        </w:rPr>
      </w:pPr>
    </w:p>
    <w:p w:rsidR="00F57132" w:rsidRPr="00581CF5" w:rsidRDefault="009C5E6D" w:rsidP="00F57132">
      <w:pPr>
        <w:spacing w:line="360" w:lineRule="auto"/>
        <w:rPr>
          <w:sz w:val="24"/>
        </w:rPr>
      </w:pPr>
      <w:r w:rsidRPr="00A215FF">
        <w:rPr>
          <w:rFonts w:hint="eastAsia"/>
          <w:b/>
          <w:sz w:val="24"/>
        </w:rPr>
        <w:lastRenderedPageBreak/>
        <w:t>Table S1</w:t>
      </w:r>
      <w:r w:rsidR="00581CF5" w:rsidRPr="00581CF5">
        <w:rPr>
          <w:rFonts w:hint="eastAsia"/>
          <w:sz w:val="24"/>
        </w:rPr>
        <w:t xml:space="preserve"> </w:t>
      </w:r>
      <w:r w:rsidR="00087B75" w:rsidRPr="00087B75">
        <w:rPr>
          <w:b/>
          <w:sz w:val="24"/>
        </w:rPr>
        <w:t>|</w:t>
      </w:r>
      <w:r w:rsidR="00581CF5">
        <w:rPr>
          <w:sz w:val="24"/>
        </w:rPr>
        <w:t xml:space="preserve"> </w:t>
      </w:r>
      <w:r w:rsidR="00581CF5" w:rsidRPr="00A215FF">
        <w:rPr>
          <w:rFonts w:hint="eastAsia"/>
          <w:sz w:val="24"/>
        </w:rPr>
        <w:t>Primers used in this study</w:t>
      </w:r>
    </w:p>
    <w:tbl>
      <w:tblPr>
        <w:tblW w:w="8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6"/>
        <w:gridCol w:w="284"/>
        <w:gridCol w:w="4076"/>
        <w:gridCol w:w="2884"/>
      </w:tblGrid>
      <w:tr w:rsidR="00F57132" w:rsidRPr="000610F0" w:rsidTr="000B6D8E"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F57132" w:rsidRPr="00EB6594" w:rsidRDefault="00F57132" w:rsidP="00766050">
            <w:pPr>
              <w:spacing w:line="360" w:lineRule="auto"/>
              <w:rPr>
                <w:szCs w:val="21"/>
              </w:rPr>
            </w:pPr>
            <w:r w:rsidRPr="00EB6594">
              <w:rPr>
                <w:szCs w:val="21"/>
              </w:rPr>
              <w:t>Primer</w:t>
            </w:r>
          </w:p>
        </w:tc>
        <w:tc>
          <w:tcPr>
            <w:tcW w:w="43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F57132" w:rsidRPr="00EB6594" w:rsidRDefault="00F57132" w:rsidP="00766050">
            <w:pPr>
              <w:spacing w:line="360" w:lineRule="auto"/>
              <w:ind w:firstLineChars="146" w:firstLine="307"/>
              <w:rPr>
                <w:szCs w:val="21"/>
              </w:rPr>
            </w:pPr>
            <w:r w:rsidRPr="00EB6594">
              <w:rPr>
                <w:szCs w:val="21"/>
              </w:rPr>
              <w:t>Sequence (5</w:t>
            </w:r>
            <w:r w:rsidRPr="00EB6594">
              <w:rPr>
                <w:szCs w:val="21"/>
              </w:rPr>
              <w:sym w:font="Symbol" w:char="F0A2"/>
            </w:r>
            <w:r w:rsidRPr="00EB6594">
              <w:rPr>
                <w:szCs w:val="21"/>
              </w:rPr>
              <w:t>-3</w:t>
            </w:r>
            <w:r w:rsidRPr="00EB6594">
              <w:rPr>
                <w:szCs w:val="21"/>
              </w:rPr>
              <w:sym w:font="Symbol" w:char="F0A2"/>
            </w:r>
            <w:r w:rsidRPr="00EB6594">
              <w:rPr>
                <w:szCs w:val="21"/>
              </w:rPr>
              <w:t>)</w:t>
            </w:r>
          </w:p>
        </w:tc>
        <w:tc>
          <w:tcPr>
            <w:tcW w:w="28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F57132" w:rsidRPr="00EB6594" w:rsidRDefault="00F57132" w:rsidP="00766050">
            <w:pPr>
              <w:spacing w:line="360" w:lineRule="auto"/>
              <w:rPr>
                <w:szCs w:val="21"/>
              </w:rPr>
            </w:pPr>
            <w:r w:rsidRPr="00EB6594">
              <w:rPr>
                <w:szCs w:val="21"/>
              </w:rPr>
              <w:t>Application</w:t>
            </w:r>
          </w:p>
        </w:tc>
      </w:tr>
      <w:tr w:rsidR="00F57132" w:rsidRPr="000610F0" w:rsidTr="000B6D8E">
        <w:trPr>
          <w:trHeight w:val="809"/>
        </w:trPr>
        <w:tc>
          <w:tcPr>
            <w:tcW w:w="15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R</w:t>
            </w:r>
            <w:r w:rsidRPr="000610F0">
              <w:rPr>
                <w:sz w:val="18"/>
                <w:szCs w:val="18"/>
              </w:rPr>
              <w:t>-A1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R</w:t>
            </w:r>
            <w:r w:rsidRPr="000610F0">
              <w:rPr>
                <w:sz w:val="18"/>
                <w:szCs w:val="18"/>
              </w:rPr>
              <w:t>-A2</w:t>
            </w:r>
          </w:p>
        </w:tc>
        <w:tc>
          <w:tcPr>
            <w:tcW w:w="40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bookmarkStart w:id="2" w:name="OLE_LINK4"/>
            <w:r w:rsidRPr="00BF3103">
              <w:rPr>
                <w:sz w:val="18"/>
                <w:szCs w:val="18"/>
              </w:rPr>
              <w:t>AGCATCTGGCGACAGGGTA</w:t>
            </w:r>
            <w:bookmarkEnd w:id="2"/>
            <w:r w:rsidRPr="00BF3103">
              <w:rPr>
                <w:sz w:val="18"/>
                <w:szCs w:val="18"/>
              </w:rPr>
              <w:t xml:space="preserve"> TTGACCTCCACTAGCTCCAGCCAAGCCTGGCGGTGTTGGAAGGAG</w:t>
            </w:r>
          </w:p>
        </w:tc>
        <w:tc>
          <w:tcPr>
            <w:tcW w:w="288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 xml:space="preserve">amplify </w:t>
            </w:r>
            <w:r w:rsidRPr="000610F0">
              <w:rPr>
                <w:i/>
                <w:sz w:val="18"/>
                <w:szCs w:val="18"/>
              </w:rPr>
              <w:t>Fg</w:t>
            </w:r>
            <w:r>
              <w:rPr>
                <w:i/>
                <w:sz w:val="18"/>
                <w:szCs w:val="18"/>
              </w:rPr>
              <w:t xml:space="preserve">TRR </w:t>
            </w:r>
            <w:r w:rsidRPr="000610F0">
              <w:rPr>
                <w:sz w:val="18"/>
                <w:szCs w:val="18"/>
              </w:rPr>
              <w:t>5</w:t>
            </w:r>
            <w:r w:rsidRPr="000610F0">
              <w:rPr>
                <w:szCs w:val="21"/>
              </w:rPr>
              <w:sym w:font="Symbol" w:char="F0A2"/>
            </w:r>
            <w:r w:rsidRPr="000610F0">
              <w:rPr>
                <w:sz w:val="18"/>
                <w:szCs w:val="18"/>
              </w:rPr>
              <w:t xml:space="preserve"> flank sequence</w:t>
            </w:r>
          </w:p>
        </w:tc>
      </w:tr>
      <w:tr w:rsidR="00F57132" w:rsidRPr="000610F0" w:rsidTr="000B6D8E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R</w:t>
            </w:r>
            <w:r w:rsidRPr="000610F0">
              <w:rPr>
                <w:sz w:val="18"/>
                <w:szCs w:val="18"/>
              </w:rPr>
              <w:t>-B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BF3103">
              <w:rPr>
                <w:sz w:val="18"/>
                <w:szCs w:val="18"/>
              </w:rPr>
              <w:t>GAATAGAGTAGATGCCGACCGCGGGTTTAGACTTGCCCCATTTTAGACAT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 xml:space="preserve">amplify </w:t>
            </w:r>
            <w:r w:rsidRPr="000610F0">
              <w:rPr>
                <w:i/>
                <w:sz w:val="18"/>
                <w:szCs w:val="18"/>
              </w:rPr>
              <w:t>Fg</w:t>
            </w:r>
            <w:r>
              <w:rPr>
                <w:i/>
                <w:sz w:val="18"/>
                <w:szCs w:val="18"/>
              </w:rPr>
              <w:t>TRR</w:t>
            </w:r>
            <w:r w:rsidRPr="000610F0">
              <w:rPr>
                <w:i/>
                <w:sz w:val="18"/>
                <w:szCs w:val="18"/>
              </w:rPr>
              <w:t xml:space="preserve"> </w:t>
            </w:r>
            <w:r w:rsidRPr="000610F0">
              <w:rPr>
                <w:sz w:val="18"/>
                <w:szCs w:val="18"/>
              </w:rPr>
              <w:t>3</w:t>
            </w:r>
            <w:r w:rsidRPr="000610F0">
              <w:rPr>
                <w:szCs w:val="21"/>
              </w:rPr>
              <w:sym w:font="Symbol" w:char="F0A2"/>
            </w:r>
            <w:r w:rsidRPr="000610F0">
              <w:rPr>
                <w:sz w:val="18"/>
                <w:szCs w:val="18"/>
              </w:rPr>
              <w:t xml:space="preserve"> flank sequence</w:t>
            </w:r>
          </w:p>
        </w:tc>
      </w:tr>
      <w:tr w:rsidR="00F57132" w:rsidRPr="000610F0" w:rsidTr="000B6D8E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R</w:t>
            </w:r>
            <w:r w:rsidRPr="000610F0">
              <w:rPr>
                <w:sz w:val="18"/>
                <w:szCs w:val="18"/>
              </w:rPr>
              <w:t>-B2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BF3103">
              <w:rPr>
                <w:sz w:val="18"/>
                <w:szCs w:val="18"/>
              </w:rPr>
              <w:t>CCAGCACATCCACGCCTA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57132" w:rsidRPr="000610F0" w:rsidTr="000B6D8E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HYG-F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GGCTTGGCTGGAGCTAGTGGAGGTCAA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 xml:space="preserve">amplify </w:t>
            </w:r>
            <w:r w:rsidRPr="000610F0">
              <w:rPr>
                <w:i/>
                <w:sz w:val="18"/>
                <w:szCs w:val="18"/>
              </w:rPr>
              <w:t xml:space="preserve">HPH </w:t>
            </w:r>
            <w:r w:rsidRPr="000610F0">
              <w:rPr>
                <w:sz w:val="18"/>
                <w:szCs w:val="18"/>
              </w:rPr>
              <w:t>N-terminal sequence</w:t>
            </w:r>
          </w:p>
        </w:tc>
      </w:tr>
      <w:tr w:rsidR="00F57132" w:rsidRPr="000610F0" w:rsidTr="000B6D8E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HY-R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AACCCGCGGTCGGCATCTACTCTATTC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57132" w:rsidRPr="000610F0" w:rsidTr="000B6D8E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YG-F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GATGTAGGAGGGCGTGGATATGTCCT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 xml:space="preserve">amplify </w:t>
            </w:r>
            <w:r w:rsidRPr="000610F0">
              <w:rPr>
                <w:i/>
                <w:sz w:val="18"/>
                <w:szCs w:val="18"/>
              </w:rPr>
              <w:t xml:space="preserve">HPH </w:t>
            </w:r>
            <w:r w:rsidRPr="000610F0">
              <w:rPr>
                <w:sz w:val="18"/>
                <w:szCs w:val="18"/>
              </w:rPr>
              <w:t>C-terminal sequence</w:t>
            </w:r>
          </w:p>
        </w:tc>
      </w:tr>
      <w:tr w:rsidR="00F57132" w:rsidRPr="000610F0" w:rsidTr="000B6D8E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HYG-R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GTATTGACCGATTCCTTGCGGTCCGAA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0B6D8E" w:rsidRPr="000610F0" w:rsidTr="000B6D8E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B6D8E" w:rsidRPr="000610F0" w:rsidRDefault="000B6D8E" w:rsidP="0076605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R</w:t>
            </w:r>
            <w:r w:rsidRPr="000610F0">
              <w:rPr>
                <w:sz w:val="18"/>
                <w:szCs w:val="18"/>
              </w:rPr>
              <w:t>-K1F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B6D8E" w:rsidRPr="000610F0" w:rsidRDefault="000B6D8E" w:rsidP="00766050">
            <w:pPr>
              <w:spacing w:line="360" w:lineRule="auto"/>
              <w:rPr>
                <w:sz w:val="18"/>
                <w:szCs w:val="18"/>
                <w:highlight w:val="yellow"/>
              </w:rPr>
            </w:pPr>
            <w:r w:rsidRPr="00A712E9">
              <w:rPr>
                <w:sz w:val="18"/>
                <w:szCs w:val="18"/>
              </w:rPr>
              <w:t>AGCATCTGGCGACAGGGTA</w:t>
            </w:r>
          </w:p>
        </w:tc>
        <w:tc>
          <w:tcPr>
            <w:tcW w:w="2884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:rsidR="000B6D8E" w:rsidRPr="000610F0" w:rsidRDefault="000B6D8E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 xml:space="preserve">for identification of </w:t>
            </w:r>
            <w:r w:rsidRPr="000610F0">
              <w:rPr>
                <w:i/>
                <w:sz w:val="18"/>
                <w:szCs w:val="18"/>
              </w:rPr>
              <w:t>Fg</w:t>
            </w:r>
            <w:r>
              <w:rPr>
                <w:i/>
                <w:sz w:val="18"/>
                <w:szCs w:val="18"/>
              </w:rPr>
              <w:t>TRR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0610F0">
              <w:rPr>
                <w:sz w:val="18"/>
                <w:szCs w:val="18"/>
              </w:rPr>
              <w:t>deletion transformants</w:t>
            </w:r>
          </w:p>
        </w:tc>
      </w:tr>
      <w:tr w:rsidR="000B6D8E" w:rsidRPr="000610F0" w:rsidTr="000B6D8E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B6D8E" w:rsidRPr="000610F0" w:rsidRDefault="000B6D8E" w:rsidP="0076605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R</w:t>
            </w:r>
            <w:r w:rsidRPr="000610F0">
              <w:rPr>
                <w:sz w:val="18"/>
                <w:szCs w:val="18"/>
              </w:rPr>
              <w:t>-K1R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B6D8E" w:rsidRPr="000610F0" w:rsidRDefault="000B6D8E" w:rsidP="00766050">
            <w:pPr>
              <w:spacing w:line="360" w:lineRule="auto"/>
              <w:rPr>
                <w:sz w:val="18"/>
                <w:szCs w:val="18"/>
              </w:rPr>
            </w:pPr>
            <w:r w:rsidRPr="00A712E9">
              <w:rPr>
                <w:sz w:val="18"/>
                <w:szCs w:val="18"/>
              </w:rPr>
              <w:t>CAGCGGGCAGTTCGGTTT</w:t>
            </w:r>
          </w:p>
        </w:tc>
        <w:tc>
          <w:tcPr>
            <w:tcW w:w="2884" w:type="dxa"/>
            <w:vMerge/>
            <w:tcBorders>
              <w:left w:val="nil"/>
              <w:bottom w:val="nil"/>
              <w:right w:val="nil"/>
            </w:tcBorders>
            <w:hideMark/>
          </w:tcPr>
          <w:p w:rsidR="000B6D8E" w:rsidRPr="000610F0" w:rsidRDefault="000B6D8E" w:rsidP="00766050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57132" w:rsidRPr="000610F0" w:rsidTr="000B6D8E">
        <w:tc>
          <w:tcPr>
            <w:tcW w:w="15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R</w:t>
            </w:r>
            <w:r w:rsidRPr="000610F0">
              <w:rPr>
                <w:sz w:val="18"/>
                <w:szCs w:val="18"/>
              </w:rPr>
              <w:t>-K2F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R</w:t>
            </w:r>
            <w:r w:rsidRPr="000610F0">
              <w:rPr>
                <w:sz w:val="18"/>
                <w:szCs w:val="18"/>
              </w:rPr>
              <w:t>-K2R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R</w:t>
            </w:r>
            <w:r w:rsidRPr="000610F0">
              <w:rPr>
                <w:sz w:val="18"/>
                <w:szCs w:val="18"/>
              </w:rPr>
              <w:t>-MF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R</w:t>
            </w:r>
            <w:r w:rsidRPr="000610F0">
              <w:rPr>
                <w:sz w:val="18"/>
                <w:szCs w:val="18"/>
              </w:rPr>
              <w:t>-MR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RR</w:t>
            </w:r>
            <w:r w:rsidRPr="000610F0">
              <w:rPr>
                <w:sz w:val="18"/>
                <w:szCs w:val="18"/>
              </w:rPr>
              <w:t>-F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RR</w:t>
            </w:r>
            <w:r w:rsidRPr="000610F0">
              <w:rPr>
                <w:sz w:val="18"/>
                <w:szCs w:val="18"/>
              </w:rPr>
              <w:t>-R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EF1</w:t>
            </w:r>
            <w:r w:rsidRPr="000610F0">
              <w:rPr>
                <w:sz w:val="18"/>
                <w:szCs w:val="18"/>
              </w:rPr>
              <w:sym w:font="Symbol" w:char="F061"/>
            </w:r>
            <w:r w:rsidRPr="000610F0">
              <w:rPr>
                <w:sz w:val="18"/>
                <w:szCs w:val="18"/>
              </w:rPr>
              <w:t>-F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EF1</w:t>
            </w:r>
            <w:r w:rsidRPr="000610F0">
              <w:rPr>
                <w:sz w:val="18"/>
                <w:szCs w:val="18"/>
              </w:rPr>
              <w:sym w:font="Symbol" w:char="F061"/>
            </w:r>
            <w:r w:rsidRPr="000610F0">
              <w:rPr>
                <w:sz w:val="18"/>
                <w:szCs w:val="18"/>
              </w:rPr>
              <w:t>-R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GAPDH-F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GAPDH-R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TRI5-F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TRI5-R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TRI6-F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TRI6-R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TRI10-F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lastRenderedPageBreak/>
              <w:t>TRI10-R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R</w:t>
            </w:r>
            <w:r w:rsidRPr="000610F0">
              <w:rPr>
                <w:sz w:val="18"/>
                <w:szCs w:val="18"/>
              </w:rPr>
              <w:t>-CF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R</w:t>
            </w:r>
            <w:r w:rsidRPr="000610F0">
              <w:rPr>
                <w:sz w:val="18"/>
                <w:szCs w:val="18"/>
              </w:rPr>
              <w:t>-CR</w:t>
            </w:r>
          </w:p>
          <w:p w:rsidR="00F57132" w:rsidRDefault="00F57132" w:rsidP="00766050">
            <w:pPr>
              <w:spacing w:line="360" w:lineRule="auto"/>
              <w:rPr>
                <w:sz w:val="18"/>
                <w:szCs w:val="18"/>
              </w:rPr>
            </w:pPr>
          </w:p>
          <w:p w:rsidR="003137CB" w:rsidRDefault="003137CB" w:rsidP="0076605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-F</w:t>
            </w:r>
          </w:p>
          <w:p w:rsidR="003137CB" w:rsidRDefault="003137CB" w:rsidP="00766050">
            <w:pPr>
              <w:spacing w:line="360" w:lineRule="auto"/>
              <w:rPr>
                <w:sz w:val="18"/>
                <w:szCs w:val="18"/>
              </w:rPr>
            </w:pPr>
          </w:p>
          <w:p w:rsidR="003137CB" w:rsidRDefault="003137CB" w:rsidP="00766050"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FP-R</w:t>
            </w:r>
          </w:p>
          <w:p w:rsidR="003137CB" w:rsidRDefault="003137CB" w:rsidP="00766050">
            <w:pPr>
              <w:spacing w:line="360" w:lineRule="auto"/>
              <w:rPr>
                <w:sz w:val="18"/>
                <w:szCs w:val="18"/>
              </w:rPr>
            </w:pP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AurF-F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AurF-R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AurO-F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AurO-R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AurJ-F</w:t>
            </w:r>
          </w:p>
          <w:p w:rsidR="00F57132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AurJ-R</w:t>
            </w:r>
          </w:p>
          <w:p w:rsidR="004B77DA" w:rsidRDefault="004B77DA" w:rsidP="00766050"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KS12-F</w:t>
            </w:r>
          </w:p>
          <w:p w:rsidR="004B77DA" w:rsidRDefault="004B77DA" w:rsidP="00766050"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KS12-R</w:t>
            </w:r>
          </w:p>
          <w:p w:rsidR="004B77DA" w:rsidRDefault="00FD5EF3" w:rsidP="0076605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p</w:t>
            </w:r>
            <w:r w:rsidR="004B77DA">
              <w:rPr>
                <w:sz w:val="18"/>
                <w:szCs w:val="18"/>
              </w:rPr>
              <w:t>1-F</w:t>
            </w:r>
          </w:p>
          <w:p w:rsidR="004B77DA" w:rsidRDefault="00FD5EF3" w:rsidP="0076605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p</w:t>
            </w:r>
            <w:r w:rsidR="004B77DA">
              <w:rPr>
                <w:sz w:val="18"/>
                <w:szCs w:val="18"/>
              </w:rPr>
              <w:t>1-R</w:t>
            </w:r>
          </w:p>
          <w:p w:rsidR="004B77DA" w:rsidRDefault="00FD5EF3" w:rsidP="0076605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p</w:t>
            </w:r>
            <w:r w:rsidR="004B77DA">
              <w:rPr>
                <w:sz w:val="18"/>
                <w:szCs w:val="18"/>
              </w:rPr>
              <w:t>2-F</w:t>
            </w:r>
          </w:p>
          <w:p w:rsidR="004B77DA" w:rsidRPr="000610F0" w:rsidRDefault="00FD5EF3" w:rsidP="0076605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p</w:t>
            </w:r>
            <w:r w:rsidR="004B77DA">
              <w:rPr>
                <w:sz w:val="18"/>
                <w:szCs w:val="18"/>
              </w:rPr>
              <w:t>2-R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F57132" w:rsidRPr="001B7391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1B7391">
              <w:rPr>
                <w:sz w:val="18"/>
                <w:szCs w:val="18"/>
              </w:rPr>
              <w:lastRenderedPageBreak/>
              <w:t>TCGTTATGTTTATCGGCACTTT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1B7391">
              <w:rPr>
                <w:sz w:val="18"/>
                <w:szCs w:val="18"/>
              </w:rPr>
              <w:t xml:space="preserve">CACTACTACTCTTTCCGCTTCCTC </w:t>
            </w:r>
            <w:r w:rsidRPr="002874BD">
              <w:rPr>
                <w:sz w:val="18"/>
                <w:szCs w:val="18"/>
              </w:rPr>
              <w:t>TGGGATGTTACAGTTATCGGTTCT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2874BD">
              <w:rPr>
                <w:sz w:val="18"/>
                <w:szCs w:val="18"/>
              </w:rPr>
              <w:t xml:space="preserve">TTAGTTGGGGTTGGGTCGC </w:t>
            </w:r>
            <w:r w:rsidRPr="00085665">
              <w:rPr>
                <w:sz w:val="18"/>
                <w:szCs w:val="18"/>
              </w:rPr>
              <w:t>GCACAGACGGGATTGGAAAA TTGAAGGACGACGGACGATA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CAAGATTGGCGGTATTGGAAC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AGGAGGGTAGTCGGTGAAAGC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CTTACTGCCTCCACCAACTG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TGACGTTGGAAGGAGCGAAG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GAGTGTTTCATGCATGGCTACGTC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CTGAGCCTCCTTCACATCGTCC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CTGAGGGCATTCTGAGTAGCGACA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CGTTATGTTTATCGGCACTTTG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GCGACAGGAGCAAGAACATAA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lastRenderedPageBreak/>
              <w:t>GGCGGCGTAAATCTGAGTG</w:t>
            </w:r>
          </w:p>
          <w:p w:rsidR="003137CB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802C05">
              <w:rPr>
                <w:sz w:val="18"/>
                <w:szCs w:val="18"/>
              </w:rPr>
              <w:t xml:space="preserve">CTCACTATAGGGCGAATTGGGTACTCAAATTGGTTCCGAACAGGTAAGTTTACTCCATA </w:t>
            </w:r>
            <w:r w:rsidRPr="004C0B4B">
              <w:rPr>
                <w:sz w:val="18"/>
                <w:szCs w:val="18"/>
              </w:rPr>
              <w:t xml:space="preserve">CACCACCCCGGTGAACAGCTCCTCGCCCTTGCTCACATCCCGACACCAGCAAGG </w:t>
            </w:r>
          </w:p>
          <w:p w:rsidR="003137CB" w:rsidRPr="003137CB" w:rsidRDefault="003137CB" w:rsidP="00766050">
            <w:pPr>
              <w:spacing w:line="360" w:lineRule="auto"/>
              <w:rPr>
                <w:sz w:val="18"/>
                <w:szCs w:val="18"/>
              </w:rPr>
            </w:pPr>
            <w:r w:rsidRPr="003137CB">
              <w:rPr>
                <w:sz w:val="18"/>
                <w:szCs w:val="18"/>
              </w:rPr>
              <w:t>CTCACTATAGGGCGAATTGGGTACTCAAATTGGTT CCGAACAGGTAAGTTTACTCCATA</w:t>
            </w:r>
          </w:p>
          <w:p w:rsidR="003137CB" w:rsidRDefault="003137CB" w:rsidP="00766050">
            <w:pPr>
              <w:spacing w:line="360" w:lineRule="auto"/>
              <w:rPr>
                <w:sz w:val="18"/>
                <w:szCs w:val="18"/>
              </w:rPr>
            </w:pPr>
            <w:r w:rsidRPr="003137CB">
              <w:rPr>
                <w:sz w:val="18"/>
                <w:szCs w:val="18"/>
              </w:rPr>
              <w:t>CACCACCCCGGTGAACAGCTCCTCGCCCTTGCTCACGTTGGGGTTGGGTCGCTC</w:t>
            </w:r>
          </w:p>
          <w:p w:rsidR="00BB1F48" w:rsidRPr="00E36E93" w:rsidRDefault="00BB1F48" w:rsidP="00BB1F48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E36E93">
              <w:rPr>
                <w:sz w:val="18"/>
                <w:szCs w:val="18"/>
              </w:rPr>
              <w:t>ATCTTCAGTCTTGACCATCCC</w:t>
            </w:r>
          </w:p>
          <w:p w:rsidR="00BB1F48" w:rsidRPr="00E36E93" w:rsidRDefault="00BB1F48" w:rsidP="00BB1F48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E36E93">
              <w:rPr>
                <w:sz w:val="18"/>
                <w:szCs w:val="18"/>
              </w:rPr>
              <w:t>TACCCAAGATGTTCTGGCAA</w:t>
            </w:r>
          </w:p>
          <w:p w:rsidR="00BB1F48" w:rsidRPr="00E36E93" w:rsidRDefault="00BB1F48" w:rsidP="00BB1F48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E36E93">
              <w:rPr>
                <w:sz w:val="18"/>
                <w:szCs w:val="18"/>
              </w:rPr>
              <w:t>AACAGCCTCAGGGCAATGA</w:t>
            </w:r>
          </w:p>
          <w:p w:rsidR="00BB1F48" w:rsidRPr="00E36E93" w:rsidRDefault="00BB1F48" w:rsidP="00BB1F48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E36E93">
              <w:rPr>
                <w:sz w:val="18"/>
                <w:szCs w:val="18"/>
              </w:rPr>
              <w:t>TGACCAGACATCCGAGGTGAT</w:t>
            </w:r>
          </w:p>
          <w:p w:rsidR="00BB1F48" w:rsidRPr="00E36E93" w:rsidRDefault="00BB1F48" w:rsidP="00BB1F48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E36E93">
              <w:rPr>
                <w:sz w:val="18"/>
                <w:szCs w:val="18"/>
              </w:rPr>
              <w:t>AAAAAGCAGCCAAGGAGCAT</w:t>
            </w:r>
          </w:p>
          <w:p w:rsidR="00F57132" w:rsidRDefault="00BB1F48" w:rsidP="00BB1F48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E36E93">
              <w:rPr>
                <w:sz w:val="18"/>
                <w:szCs w:val="18"/>
              </w:rPr>
              <w:t>TTCTGATGACACGCTCCCGTA</w:t>
            </w:r>
          </w:p>
          <w:p w:rsidR="004B77DA" w:rsidRDefault="004B77DA" w:rsidP="00BB1F48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TGTAGATGCTGTTCGTGT</w:t>
            </w:r>
          </w:p>
          <w:p w:rsidR="004B77DA" w:rsidRDefault="004B77DA" w:rsidP="00BB1F48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CTTTTCGAGGACGGAT</w:t>
            </w:r>
          </w:p>
          <w:p w:rsidR="004B77DA" w:rsidRDefault="004B77DA" w:rsidP="00BB1F48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GGTATCAGGTCACAAA</w:t>
            </w:r>
          </w:p>
          <w:p w:rsidR="004B77DA" w:rsidRDefault="004B77DA" w:rsidP="00BB1F48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AAAGTCTCCCACCGTGAA</w:t>
            </w:r>
          </w:p>
          <w:p w:rsidR="004B77DA" w:rsidRDefault="004B77DA" w:rsidP="00BB1F48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AGCCCTACACCATCTAA</w:t>
            </w:r>
          </w:p>
          <w:p w:rsidR="004B77DA" w:rsidRPr="000610F0" w:rsidRDefault="004B77DA" w:rsidP="00BB1F48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CAAAGCGAGAAACAGC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lastRenderedPageBreak/>
              <w:t xml:space="preserve">for identification of </w:t>
            </w:r>
            <w:r w:rsidRPr="000610F0">
              <w:rPr>
                <w:i/>
                <w:sz w:val="18"/>
                <w:szCs w:val="18"/>
              </w:rPr>
              <w:t>Fg</w:t>
            </w:r>
            <w:r>
              <w:rPr>
                <w:i/>
                <w:sz w:val="18"/>
                <w:szCs w:val="18"/>
              </w:rPr>
              <w:t>TRR</w:t>
            </w:r>
            <w:r w:rsidRPr="000610F0">
              <w:rPr>
                <w:sz w:val="18"/>
                <w:szCs w:val="18"/>
              </w:rPr>
              <w:t xml:space="preserve"> deletion transformants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 xml:space="preserve">for identification of </w:t>
            </w:r>
            <w:r w:rsidRPr="000610F0">
              <w:rPr>
                <w:i/>
                <w:sz w:val="18"/>
                <w:szCs w:val="18"/>
              </w:rPr>
              <w:t>Fg</w:t>
            </w:r>
            <w:r>
              <w:rPr>
                <w:i/>
                <w:sz w:val="18"/>
                <w:szCs w:val="18"/>
              </w:rPr>
              <w:t>TRR</w:t>
            </w:r>
            <w:r w:rsidRPr="000610F0">
              <w:rPr>
                <w:sz w:val="18"/>
                <w:szCs w:val="18"/>
              </w:rPr>
              <w:t xml:space="preserve"> deletion transformants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 xml:space="preserve">amplify </w:t>
            </w:r>
            <w:r w:rsidRPr="000610F0">
              <w:rPr>
                <w:i/>
                <w:sz w:val="18"/>
                <w:szCs w:val="18"/>
              </w:rPr>
              <w:t>Fg</w:t>
            </w:r>
            <w:r>
              <w:rPr>
                <w:i/>
                <w:sz w:val="18"/>
                <w:szCs w:val="18"/>
              </w:rPr>
              <w:t>TRR</w:t>
            </w:r>
            <w:r w:rsidRPr="000610F0">
              <w:rPr>
                <w:sz w:val="18"/>
                <w:szCs w:val="18"/>
              </w:rPr>
              <w:t xml:space="preserve"> probe sequence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for identification of cDNA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quantitative RT-PCR analysis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quantitative RT-PCR analysis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quantitative RT-PCR analysis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quantitative RT-PCR analysis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i/>
                <w:sz w:val="18"/>
                <w:szCs w:val="18"/>
              </w:rPr>
              <w:t>Fg</w:t>
            </w:r>
            <w:r>
              <w:rPr>
                <w:i/>
                <w:sz w:val="18"/>
                <w:szCs w:val="18"/>
              </w:rPr>
              <w:t>TRR</w:t>
            </w:r>
            <w:r>
              <w:rPr>
                <w:sz w:val="18"/>
                <w:szCs w:val="18"/>
              </w:rPr>
              <w:t xml:space="preserve"> </w:t>
            </w:r>
            <w:r w:rsidRPr="000610F0">
              <w:rPr>
                <w:sz w:val="18"/>
                <w:szCs w:val="18"/>
              </w:rPr>
              <w:t xml:space="preserve">complementation </w:t>
            </w:r>
          </w:p>
          <w:p w:rsidR="00F57132" w:rsidRDefault="00F57132" w:rsidP="00766050">
            <w:pPr>
              <w:spacing w:line="360" w:lineRule="auto"/>
              <w:rPr>
                <w:sz w:val="18"/>
                <w:szCs w:val="18"/>
              </w:rPr>
            </w:pPr>
          </w:p>
          <w:p w:rsidR="003137CB" w:rsidRDefault="003137CB" w:rsidP="00766050">
            <w:pPr>
              <w:spacing w:line="360" w:lineRule="auto"/>
              <w:rPr>
                <w:sz w:val="18"/>
                <w:szCs w:val="18"/>
              </w:rPr>
            </w:pPr>
          </w:p>
          <w:p w:rsidR="003137CB" w:rsidRDefault="003137CB" w:rsidP="00766050">
            <w:pPr>
              <w:spacing w:line="360" w:lineRule="auto"/>
              <w:rPr>
                <w:sz w:val="18"/>
                <w:szCs w:val="18"/>
              </w:rPr>
            </w:pPr>
          </w:p>
          <w:p w:rsidR="00856350" w:rsidRPr="000610F0" w:rsidRDefault="00F335B9" w:rsidP="0085635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Pr="00F335B9">
              <w:rPr>
                <w:sz w:val="18"/>
                <w:szCs w:val="18"/>
              </w:rPr>
              <w:t xml:space="preserve">or </w:t>
            </w:r>
            <w:r w:rsidR="00856350" w:rsidRPr="000610F0">
              <w:rPr>
                <w:sz w:val="18"/>
                <w:szCs w:val="18"/>
              </w:rPr>
              <w:t>subcellular localization</w:t>
            </w:r>
          </w:p>
          <w:p w:rsidR="003137CB" w:rsidRPr="00F335B9" w:rsidRDefault="003137CB" w:rsidP="00766050">
            <w:pPr>
              <w:spacing w:line="360" w:lineRule="auto"/>
              <w:rPr>
                <w:sz w:val="18"/>
                <w:szCs w:val="18"/>
              </w:rPr>
            </w:pPr>
          </w:p>
          <w:p w:rsidR="003137CB" w:rsidRDefault="003137CB" w:rsidP="00766050">
            <w:pPr>
              <w:spacing w:line="360" w:lineRule="auto"/>
              <w:rPr>
                <w:sz w:val="18"/>
                <w:szCs w:val="18"/>
              </w:rPr>
            </w:pPr>
          </w:p>
          <w:p w:rsidR="00856350" w:rsidRDefault="00856350" w:rsidP="00766050">
            <w:pPr>
              <w:spacing w:line="360" w:lineRule="auto"/>
              <w:rPr>
                <w:sz w:val="18"/>
                <w:szCs w:val="18"/>
              </w:rPr>
            </w:pP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quantitative RT-PCR analysis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quantitative RT-PCR analysis</w:t>
            </w:r>
          </w:p>
          <w:p w:rsidR="00F57132" w:rsidRPr="000610F0" w:rsidRDefault="00F57132" w:rsidP="00766050">
            <w:pPr>
              <w:spacing w:line="360" w:lineRule="auto"/>
              <w:rPr>
                <w:sz w:val="18"/>
                <w:szCs w:val="18"/>
              </w:rPr>
            </w:pPr>
          </w:p>
          <w:p w:rsidR="004B77DA" w:rsidRDefault="00F57132" w:rsidP="004B77DA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quantitative RT-PCR analysis</w:t>
            </w:r>
          </w:p>
          <w:p w:rsidR="004B77DA" w:rsidRDefault="004B77DA" w:rsidP="004B77DA">
            <w:pPr>
              <w:spacing w:line="360" w:lineRule="auto"/>
              <w:rPr>
                <w:sz w:val="18"/>
                <w:szCs w:val="18"/>
              </w:rPr>
            </w:pPr>
          </w:p>
          <w:p w:rsidR="004B77DA" w:rsidRDefault="004B77DA" w:rsidP="004B77DA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quantitative RT-PCR analysis</w:t>
            </w:r>
          </w:p>
          <w:p w:rsidR="004B77DA" w:rsidRDefault="004B77DA" w:rsidP="004B77DA">
            <w:pPr>
              <w:spacing w:line="360" w:lineRule="auto"/>
              <w:rPr>
                <w:sz w:val="18"/>
                <w:szCs w:val="18"/>
              </w:rPr>
            </w:pPr>
          </w:p>
          <w:p w:rsidR="004B77DA" w:rsidRDefault="004B77DA" w:rsidP="004B77DA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quantitative RT-PCR analysis</w:t>
            </w:r>
          </w:p>
          <w:p w:rsidR="004B77DA" w:rsidRDefault="004B77DA" w:rsidP="004B77DA">
            <w:pPr>
              <w:spacing w:line="360" w:lineRule="auto"/>
              <w:rPr>
                <w:sz w:val="18"/>
                <w:szCs w:val="18"/>
              </w:rPr>
            </w:pPr>
          </w:p>
          <w:p w:rsidR="004B77DA" w:rsidRDefault="004B77DA" w:rsidP="004B77DA">
            <w:pPr>
              <w:spacing w:line="360" w:lineRule="auto"/>
              <w:rPr>
                <w:sz w:val="18"/>
                <w:szCs w:val="18"/>
              </w:rPr>
            </w:pPr>
            <w:r w:rsidRPr="000610F0">
              <w:rPr>
                <w:sz w:val="18"/>
                <w:szCs w:val="18"/>
              </w:rPr>
              <w:t>quantitative RT-PCR analysis</w:t>
            </w:r>
          </w:p>
          <w:p w:rsidR="004B77DA" w:rsidRPr="004B77DA" w:rsidRDefault="004B77DA" w:rsidP="004B77DA">
            <w:pPr>
              <w:spacing w:line="360" w:lineRule="auto"/>
              <w:rPr>
                <w:sz w:val="18"/>
                <w:szCs w:val="18"/>
              </w:rPr>
            </w:pPr>
          </w:p>
        </w:tc>
      </w:tr>
    </w:tbl>
    <w:p w:rsidR="00E1439C" w:rsidRPr="00F57132" w:rsidRDefault="00E1439C" w:rsidP="009C5E6D">
      <w:pPr>
        <w:spacing w:line="360" w:lineRule="auto"/>
        <w:rPr>
          <w:sz w:val="18"/>
          <w:szCs w:val="18"/>
        </w:rPr>
      </w:pPr>
    </w:p>
    <w:p w:rsidR="00E1439C" w:rsidRDefault="00E1439C" w:rsidP="009C5E6D">
      <w:pPr>
        <w:spacing w:line="360" w:lineRule="auto"/>
        <w:rPr>
          <w:sz w:val="18"/>
          <w:szCs w:val="18"/>
        </w:rPr>
      </w:pPr>
    </w:p>
    <w:sectPr w:rsidR="00E143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1E4E" w:rsidRDefault="00671E4E" w:rsidP="00A9601F">
      <w:r>
        <w:separator/>
      </w:r>
    </w:p>
  </w:endnote>
  <w:endnote w:type="continuationSeparator" w:id="0">
    <w:p w:rsidR="00671E4E" w:rsidRDefault="00671E4E" w:rsidP="00A960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1E4E" w:rsidRDefault="00671E4E" w:rsidP="00A9601F">
      <w:r>
        <w:separator/>
      </w:r>
    </w:p>
  </w:footnote>
  <w:footnote w:type="continuationSeparator" w:id="0">
    <w:p w:rsidR="00671E4E" w:rsidRDefault="00671E4E" w:rsidP="00A960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654"/>
    <w:rsid w:val="0000150E"/>
    <w:rsid w:val="000038F9"/>
    <w:rsid w:val="00003CEF"/>
    <w:rsid w:val="00012A04"/>
    <w:rsid w:val="00030C7A"/>
    <w:rsid w:val="0003209B"/>
    <w:rsid w:val="000360B3"/>
    <w:rsid w:val="000411D7"/>
    <w:rsid w:val="00057FDF"/>
    <w:rsid w:val="00067F97"/>
    <w:rsid w:val="00077947"/>
    <w:rsid w:val="00085C29"/>
    <w:rsid w:val="00087B75"/>
    <w:rsid w:val="000924EB"/>
    <w:rsid w:val="000A4B31"/>
    <w:rsid w:val="000A5662"/>
    <w:rsid w:val="000B0334"/>
    <w:rsid w:val="000B6D8E"/>
    <w:rsid w:val="000E6FB2"/>
    <w:rsid w:val="000F24C1"/>
    <w:rsid w:val="000F768F"/>
    <w:rsid w:val="000F7DE6"/>
    <w:rsid w:val="00102A61"/>
    <w:rsid w:val="0010489B"/>
    <w:rsid w:val="001061B9"/>
    <w:rsid w:val="001068EE"/>
    <w:rsid w:val="0011427D"/>
    <w:rsid w:val="00121202"/>
    <w:rsid w:val="00130359"/>
    <w:rsid w:val="0013067E"/>
    <w:rsid w:val="00130E3F"/>
    <w:rsid w:val="00136233"/>
    <w:rsid w:val="00140A3A"/>
    <w:rsid w:val="0014204C"/>
    <w:rsid w:val="001451DB"/>
    <w:rsid w:val="00160C61"/>
    <w:rsid w:val="001935DB"/>
    <w:rsid w:val="0019461B"/>
    <w:rsid w:val="00194B2B"/>
    <w:rsid w:val="001A7842"/>
    <w:rsid w:val="001E370B"/>
    <w:rsid w:val="0021544D"/>
    <w:rsid w:val="00215A13"/>
    <w:rsid w:val="0022383E"/>
    <w:rsid w:val="00233620"/>
    <w:rsid w:val="00235692"/>
    <w:rsid w:val="002358C1"/>
    <w:rsid w:val="00245430"/>
    <w:rsid w:val="00247953"/>
    <w:rsid w:val="002559FE"/>
    <w:rsid w:val="0026477D"/>
    <w:rsid w:val="00276765"/>
    <w:rsid w:val="002771DF"/>
    <w:rsid w:val="002776AD"/>
    <w:rsid w:val="00287EE1"/>
    <w:rsid w:val="00297218"/>
    <w:rsid w:val="00297966"/>
    <w:rsid w:val="002A54FC"/>
    <w:rsid w:val="002B0321"/>
    <w:rsid w:val="002C2041"/>
    <w:rsid w:val="002D2E36"/>
    <w:rsid w:val="002D4B24"/>
    <w:rsid w:val="002E0397"/>
    <w:rsid w:val="002E0E62"/>
    <w:rsid w:val="002F4787"/>
    <w:rsid w:val="002F4A50"/>
    <w:rsid w:val="00300ADC"/>
    <w:rsid w:val="00304A1D"/>
    <w:rsid w:val="0030507D"/>
    <w:rsid w:val="003137CB"/>
    <w:rsid w:val="003242F5"/>
    <w:rsid w:val="003379F8"/>
    <w:rsid w:val="00341539"/>
    <w:rsid w:val="003432F3"/>
    <w:rsid w:val="0034397D"/>
    <w:rsid w:val="00372B6C"/>
    <w:rsid w:val="00373A4D"/>
    <w:rsid w:val="0037675B"/>
    <w:rsid w:val="00387D44"/>
    <w:rsid w:val="00397FDF"/>
    <w:rsid w:val="003A11BE"/>
    <w:rsid w:val="003A1AF0"/>
    <w:rsid w:val="003A47B9"/>
    <w:rsid w:val="003B2C70"/>
    <w:rsid w:val="003B2CC9"/>
    <w:rsid w:val="003C56E0"/>
    <w:rsid w:val="003C5E7D"/>
    <w:rsid w:val="003D5CB3"/>
    <w:rsid w:val="003D751C"/>
    <w:rsid w:val="003E4540"/>
    <w:rsid w:val="003E7F95"/>
    <w:rsid w:val="003F2029"/>
    <w:rsid w:val="003F4269"/>
    <w:rsid w:val="00400492"/>
    <w:rsid w:val="00411718"/>
    <w:rsid w:val="00413650"/>
    <w:rsid w:val="00414B65"/>
    <w:rsid w:val="0042191B"/>
    <w:rsid w:val="00422905"/>
    <w:rsid w:val="00424F4C"/>
    <w:rsid w:val="00434D42"/>
    <w:rsid w:val="00447AB9"/>
    <w:rsid w:val="00474604"/>
    <w:rsid w:val="00474882"/>
    <w:rsid w:val="00477685"/>
    <w:rsid w:val="004776F4"/>
    <w:rsid w:val="00483BF8"/>
    <w:rsid w:val="00491817"/>
    <w:rsid w:val="00495B5E"/>
    <w:rsid w:val="004A108B"/>
    <w:rsid w:val="004A3D34"/>
    <w:rsid w:val="004A4D74"/>
    <w:rsid w:val="004A697A"/>
    <w:rsid w:val="004A7BE2"/>
    <w:rsid w:val="004B2D21"/>
    <w:rsid w:val="004B77DA"/>
    <w:rsid w:val="004C5550"/>
    <w:rsid w:val="004D1CA8"/>
    <w:rsid w:val="004D351F"/>
    <w:rsid w:val="004E09E4"/>
    <w:rsid w:val="004E7BF9"/>
    <w:rsid w:val="004F2C93"/>
    <w:rsid w:val="004F3E17"/>
    <w:rsid w:val="004F7BFB"/>
    <w:rsid w:val="00501485"/>
    <w:rsid w:val="005014BB"/>
    <w:rsid w:val="0050715F"/>
    <w:rsid w:val="0051183C"/>
    <w:rsid w:val="00514ABE"/>
    <w:rsid w:val="00515F31"/>
    <w:rsid w:val="005206AF"/>
    <w:rsid w:val="00520911"/>
    <w:rsid w:val="005219BB"/>
    <w:rsid w:val="00521DA3"/>
    <w:rsid w:val="00525C4A"/>
    <w:rsid w:val="005430F9"/>
    <w:rsid w:val="00550353"/>
    <w:rsid w:val="00553C96"/>
    <w:rsid w:val="0056798E"/>
    <w:rsid w:val="00574C85"/>
    <w:rsid w:val="00575414"/>
    <w:rsid w:val="0058163C"/>
    <w:rsid w:val="00581CF5"/>
    <w:rsid w:val="00582EB8"/>
    <w:rsid w:val="005835EE"/>
    <w:rsid w:val="0058641C"/>
    <w:rsid w:val="005950BF"/>
    <w:rsid w:val="00596D39"/>
    <w:rsid w:val="005A5C1D"/>
    <w:rsid w:val="005A6121"/>
    <w:rsid w:val="005A6AB6"/>
    <w:rsid w:val="005B30F1"/>
    <w:rsid w:val="005D5CBA"/>
    <w:rsid w:val="005F09A5"/>
    <w:rsid w:val="00602286"/>
    <w:rsid w:val="006041A2"/>
    <w:rsid w:val="0061005F"/>
    <w:rsid w:val="00617064"/>
    <w:rsid w:val="006171F4"/>
    <w:rsid w:val="00620046"/>
    <w:rsid w:val="00625676"/>
    <w:rsid w:val="00630359"/>
    <w:rsid w:val="00632C2B"/>
    <w:rsid w:val="00640CDE"/>
    <w:rsid w:val="00646019"/>
    <w:rsid w:val="00653053"/>
    <w:rsid w:val="00657D77"/>
    <w:rsid w:val="00671556"/>
    <w:rsid w:val="00671E4E"/>
    <w:rsid w:val="0067202E"/>
    <w:rsid w:val="00682654"/>
    <w:rsid w:val="00687A39"/>
    <w:rsid w:val="006938EF"/>
    <w:rsid w:val="006A7D2C"/>
    <w:rsid w:val="006B095E"/>
    <w:rsid w:val="006B25A5"/>
    <w:rsid w:val="006B4333"/>
    <w:rsid w:val="006C4EA9"/>
    <w:rsid w:val="006D0ED6"/>
    <w:rsid w:val="006D498E"/>
    <w:rsid w:val="006E2239"/>
    <w:rsid w:val="006E322C"/>
    <w:rsid w:val="006E34B9"/>
    <w:rsid w:val="0070382B"/>
    <w:rsid w:val="007073E3"/>
    <w:rsid w:val="00707774"/>
    <w:rsid w:val="00713B9D"/>
    <w:rsid w:val="00727888"/>
    <w:rsid w:val="00735AB9"/>
    <w:rsid w:val="00752604"/>
    <w:rsid w:val="007538D6"/>
    <w:rsid w:val="00755517"/>
    <w:rsid w:val="00772C99"/>
    <w:rsid w:val="0077402A"/>
    <w:rsid w:val="00776156"/>
    <w:rsid w:val="00781AA8"/>
    <w:rsid w:val="00785076"/>
    <w:rsid w:val="00795A76"/>
    <w:rsid w:val="00795ECA"/>
    <w:rsid w:val="007A6FA5"/>
    <w:rsid w:val="007B17C2"/>
    <w:rsid w:val="007B2E54"/>
    <w:rsid w:val="007C4C91"/>
    <w:rsid w:val="007F2C41"/>
    <w:rsid w:val="0080191A"/>
    <w:rsid w:val="00805529"/>
    <w:rsid w:val="00806527"/>
    <w:rsid w:val="008143C4"/>
    <w:rsid w:val="00832A24"/>
    <w:rsid w:val="008408EA"/>
    <w:rsid w:val="00841774"/>
    <w:rsid w:val="00843CB2"/>
    <w:rsid w:val="008468AA"/>
    <w:rsid w:val="00856350"/>
    <w:rsid w:val="0085730A"/>
    <w:rsid w:val="00857BEF"/>
    <w:rsid w:val="0086382D"/>
    <w:rsid w:val="00872179"/>
    <w:rsid w:val="00896129"/>
    <w:rsid w:val="008A3F76"/>
    <w:rsid w:val="008A4D4F"/>
    <w:rsid w:val="008A57C6"/>
    <w:rsid w:val="008B01B2"/>
    <w:rsid w:val="008B5A59"/>
    <w:rsid w:val="008B667D"/>
    <w:rsid w:val="008C4B17"/>
    <w:rsid w:val="008D18BC"/>
    <w:rsid w:val="008D3F0B"/>
    <w:rsid w:val="008D4562"/>
    <w:rsid w:val="008E30BD"/>
    <w:rsid w:val="008E648D"/>
    <w:rsid w:val="008E6A04"/>
    <w:rsid w:val="008E7129"/>
    <w:rsid w:val="008F2885"/>
    <w:rsid w:val="008F2F0D"/>
    <w:rsid w:val="008F3A83"/>
    <w:rsid w:val="009043FD"/>
    <w:rsid w:val="009136E4"/>
    <w:rsid w:val="00915B12"/>
    <w:rsid w:val="00926CDF"/>
    <w:rsid w:val="00933379"/>
    <w:rsid w:val="00935B88"/>
    <w:rsid w:val="00937D44"/>
    <w:rsid w:val="009419EB"/>
    <w:rsid w:val="00946E31"/>
    <w:rsid w:val="00947344"/>
    <w:rsid w:val="00950B49"/>
    <w:rsid w:val="0095507E"/>
    <w:rsid w:val="0096452F"/>
    <w:rsid w:val="00966CCD"/>
    <w:rsid w:val="00970D17"/>
    <w:rsid w:val="0097278A"/>
    <w:rsid w:val="00984A08"/>
    <w:rsid w:val="00990C8A"/>
    <w:rsid w:val="00993823"/>
    <w:rsid w:val="009A557B"/>
    <w:rsid w:val="009A71D8"/>
    <w:rsid w:val="009B18D5"/>
    <w:rsid w:val="009B239B"/>
    <w:rsid w:val="009C0803"/>
    <w:rsid w:val="009C5E6D"/>
    <w:rsid w:val="009D1289"/>
    <w:rsid w:val="009D69F9"/>
    <w:rsid w:val="009E01CA"/>
    <w:rsid w:val="00A058D3"/>
    <w:rsid w:val="00A07647"/>
    <w:rsid w:val="00A11FBB"/>
    <w:rsid w:val="00A20F83"/>
    <w:rsid w:val="00A215FF"/>
    <w:rsid w:val="00A24481"/>
    <w:rsid w:val="00A24ADE"/>
    <w:rsid w:val="00A30E3E"/>
    <w:rsid w:val="00A35858"/>
    <w:rsid w:val="00A40681"/>
    <w:rsid w:val="00A46DA2"/>
    <w:rsid w:val="00A47D19"/>
    <w:rsid w:val="00A521A9"/>
    <w:rsid w:val="00A53F77"/>
    <w:rsid w:val="00A70440"/>
    <w:rsid w:val="00A705FC"/>
    <w:rsid w:val="00A747BE"/>
    <w:rsid w:val="00A827E5"/>
    <w:rsid w:val="00A829FF"/>
    <w:rsid w:val="00A858DF"/>
    <w:rsid w:val="00A93692"/>
    <w:rsid w:val="00A95194"/>
    <w:rsid w:val="00A9560A"/>
    <w:rsid w:val="00A9601F"/>
    <w:rsid w:val="00A9660B"/>
    <w:rsid w:val="00A96EE1"/>
    <w:rsid w:val="00AA3969"/>
    <w:rsid w:val="00AA3FA4"/>
    <w:rsid w:val="00AC18A1"/>
    <w:rsid w:val="00AC3D91"/>
    <w:rsid w:val="00AD427D"/>
    <w:rsid w:val="00AF31C7"/>
    <w:rsid w:val="00B03D3C"/>
    <w:rsid w:val="00B0789F"/>
    <w:rsid w:val="00B07E83"/>
    <w:rsid w:val="00B103DA"/>
    <w:rsid w:val="00B10F96"/>
    <w:rsid w:val="00B166C2"/>
    <w:rsid w:val="00B2450E"/>
    <w:rsid w:val="00B27AAC"/>
    <w:rsid w:val="00B31C29"/>
    <w:rsid w:val="00B4356C"/>
    <w:rsid w:val="00B45C02"/>
    <w:rsid w:val="00B5308D"/>
    <w:rsid w:val="00B604F1"/>
    <w:rsid w:val="00B71DBD"/>
    <w:rsid w:val="00B865AA"/>
    <w:rsid w:val="00B971E8"/>
    <w:rsid w:val="00BA2396"/>
    <w:rsid w:val="00BB1F48"/>
    <w:rsid w:val="00BC19A9"/>
    <w:rsid w:val="00BC41B9"/>
    <w:rsid w:val="00BD03A6"/>
    <w:rsid w:val="00BD1A9C"/>
    <w:rsid w:val="00BD5124"/>
    <w:rsid w:val="00BF5AF5"/>
    <w:rsid w:val="00BF6E67"/>
    <w:rsid w:val="00C00197"/>
    <w:rsid w:val="00C00E40"/>
    <w:rsid w:val="00C012B7"/>
    <w:rsid w:val="00C24EF1"/>
    <w:rsid w:val="00C25F7E"/>
    <w:rsid w:val="00C31967"/>
    <w:rsid w:val="00C41198"/>
    <w:rsid w:val="00C4153D"/>
    <w:rsid w:val="00C42CD0"/>
    <w:rsid w:val="00C47CBD"/>
    <w:rsid w:val="00C5082E"/>
    <w:rsid w:val="00C573B9"/>
    <w:rsid w:val="00C63FB6"/>
    <w:rsid w:val="00C678B5"/>
    <w:rsid w:val="00C70FEF"/>
    <w:rsid w:val="00C82F37"/>
    <w:rsid w:val="00C83A69"/>
    <w:rsid w:val="00C9363B"/>
    <w:rsid w:val="00C972A1"/>
    <w:rsid w:val="00CA34AE"/>
    <w:rsid w:val="00CB25D0"/>
    <w:rsid w:val="00CC1F48"/>
    <w:rsid w:val="00CC4760"/>
    <w:rsid w:val="00CC6955"/>
    <w:rsid w:val="00CD0D89"/>
    <w:rsid w:val="00CD26A4"/>
    <w:rsid w:val="00CD349C"/>
    <w:rsid w:val="00CD7618"/>
    <w:rsid w:val="00CE4D2B"/>
    <w:rsid w:val="00CE6906"/>
    <w:rsid w:val="00CE6BA6"/>
    <w:rsid w:val="00CF55C0"/>
    <w:rsid w:val="00D020C2"/>
    <w:rsid w:val="00D06E5A"/>
    <w:rsid w:val="00D14CCF"/>
    <w:rsid w:val="00D2164A"/>
    <w:rsid w:val="00D23908"/>
    <w:rsid w:val="00D23F62"/>
    <w:rsid w:val="00D30A1D"/>
    <w:rsid w:val="00D33C42"/>
    <w:rsid w:val="00D40709"/>
    <w:rsid w:val="00D410F4"/>
    <w:rsid w:val="00D5455D"/>
    <w:rsid w:val="00D632DA"/>
    <w:rsid w:val="00D72624"/>
    <w:rsid w:val="00D73767"/>
    <w:rsid w:val="00D742FD"/>
    <w:rsid w:val="00D96DE4"/>
    <w:rsid w:val="00DA06DA"/>
    <w:rsid w:val="00DA1D2B"/>
    <w:rsid w:val="00DA212A"/>
    <w:rsid w:val="00DA5442"/>
    <w:rsid w:val="00DA5975"/>
    <w:rsid w:val="00DA5A15"/>
    <w:rsid w:val="00DB1D29"/>
    <w:rsid w:val="00DB5A79"/>
    <w:rsid w:val="00DB5DCC"/>
    <w:rsid w:val="00DC6EF5"/>
    <w:rsid w:val="00DD2583"/>
    <w:rsid w:val="00DE4FC6"/>
    <w:rsid w:val="00DF7848"/>
    <w:rsid w:val="00E02520"/>
    <w:rsid w:val="00E10CE7"/>
    <w:rsid w:val="00E11CF6"/>
    <w:rsid w:val="00E138FE"/>
    <w:rsid w:val="00E13BAC"/>
    <w:rsid w:val="00E1439C"/>
    <w:rsid w:val="00E161A3"/>
    <w:rsid w:val="00E20AFF"/>
    <w:rsid w:val="00E305E4"/>
    <w:rsid w:val="00E3181F"/>
    <w:rsid w:val="00E3464B"/>
    <w:rsid w:val="00E4265A"/>
    <w:rsid w:val="00E621E5"/>
    <w:rsid w:val="00E63A94"/>
    <w:rsid w:val="00E65798"/>
    <w:rsid w:val="00E72742"/>
    <w:rsid w:val="00E731CF"/>
    <w:rsid w:val="00E811B3"/>
    <w:rsid w:val="00E86A82"/>
    <w:rsid w:val="00E9077C"/>
    <w:rsid w:val="00E90D90"/>
    <w:rsid w:val="00E910FC"/>
    <w:rsid w:val="00E93691"/>
    <w:rsid w:val="00E95AB0"/>
    <w:rsid w:val="00EA7041"/>
    <w:rsid w:val="00EA7369"/>
    <w:rsid w:val="00EB1EE7"/>
    <w:rsid w:val="00EB5ADD"/>
    <w:rsid w:val="00EB6594"/>
    <w:rsid w:val="00EC5661"/>
    <w:rsid w:val="00ED0C86"/>
    <w:rsid w:val="00ED2AEE"/>
    <w:rsid w:val="00ED3ED8"/>
    <w:rsid w:val="00ED4A62"/>
    <w:rsid w:val="00ED640D"/>
    <w:rsid w:val="00ED6A5F"/>
    <w:rsid w:val="00EE6C20"/>
    <w:rsid w:val="00EF4705"/>
    <w:rsid w:val="00F00A2E"/>
    <w:rsid w:val="00F0299C"/>
    <w:rsid w:val="00F0488D"/>
    <w:rsid w:val="00F16870"/>
    <w:rsid w:val="00F20D74"/>
    <w:rsid w:val="00F2456B"/>
    <w:rsid w:val="00F32C15"/>
    <w:rsid w:val="00F335B9"/>
    <w:rsid w:val="00F420B9"/>
    <w:rsid w:val="00F45589"/>
    <w:rsid w:val="00F51211"/>
    <w:rsid w:val="00F57132"/>
    <w:rsid w:val="00F60366"/>
    <w:rsid w:val="00F70D66"/>
    <w:rsid w:val="00F7143F"/>
    <w:rsid w:val="00F71FC1"/>
    <w:rsid w:val="00F7708D"/>
    <w:rsid w:val="00F8310C"/>
    <w:rsid w:val="00F87494"/>
    <w:rsid w:val="00F91032"/>
    <w:rsid w:val="00FB17EC"/>
    <w:rsid w:val="00FC2DE0"/>
    <w:rsid w:val="00FC5B2D"/>
    <w:rsid w:val="00FD31C1"/>
    <w:rsid w:val="00FD5097"/>
    <w:rsid w:val="00FD5EF3"/>
    <w:rsid w:val="00FD74A0"/>
    <w:rsid w:val="00FE2D9A"/>
    <w:rsid w:val="00FE72E0"/>
    <w:rsid w:val="00FF0BAB"/>
    <w:rsid w:val="00FF1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F61C3A7-36CA-4F05-BC9B-097D0B681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2654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960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9601F"/>
    <w:rPr>
      <w:kern w:val="2"/>
      <w:sz w:val="18"/>
      <w:szCs w:val="18"/>
    </w:rPr>
  </w:style>
  <w:style w:type="paragraph" w:styleId="a4">
    <w:name w:val="footer"/>
    <w:basedOn w:val="a"/>
    <w:link w:val="Char0"/>
    <w:rsid w:val="00A960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9601F"/>
    <w:rPr>
      <w:kern w:val="2"/>
      <w:sz w:val="18"/>
      <w:szCs w:val="18"/>
    </w:rPr>
  </w:style>
  <w:style w:type="character" w:customStyle="1" w:styleId="feature">
    <w:name w:val="feature"/>
    <w:basedOn w:val="a0"/>
    <w:rsid w:val="00F32C15"/>
  </w:style>
  <w:style w:type="paragraph" w:styleId="a5">
    <w:name w:val="Plain Text"/>
    <w:link w:val="Char1"/>
    <w:rsid w:val="009136E4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mbria Math" w:eastAsia="Cambria Math" w:hAnsi="Cambria Math" w:cs="Cambria Math"/>
      <w:color w:val="000000"/>
      <w:kern w:val="2"/>
      <w:sz w:val="21"/>
      <w:szCs w:val="21"/>
      <w:u w:color="000000"/>
      <w:bdr w:val="nil"/>
    </w:rPr>
  </w:style>
  <w:style w:type="character" w:customStyle="1" w:styleId="Char1">
    <w:name w:val="纯文本 Char"/>
    <w:basedOn w:val="a0"/>
    <w:link w:val="a5"/>
    <w:rsid w:val="009136E4"/>
    <w:rPr>
      <w:rFonts w:ascii="Cambria Math" w:eastAsia="Cambria Math" w:hAnsi="Cambria Math" w:cs="Cambria Math"/>
      <w:color w:val="000000"/>
      <w:kern w:val="2"/>
      <w:sz w:val="21"/>
      <w:szCs w:val="21"/>
      <w:u w:color="000000"/>
      <w:bdr w:val="nil"/>
    </w:rPr>
  </w:style>
  <w:style w:type="character" w:customStyle="1" w:styleId="Hyperlink0">
    <w:name w:val="Hyperlink.0"/>
    <w:basedOn w:val="a0"/>
    <w:rsid w:val="009136E4"/>
    <w:rPr>
      <w:rFonts w:ascii="Times New Roman" w:eastAsia="Times New Roman" w:hAnsi="Times New Roman" w:cs="Times New Roman"/>
      <w:color w:val="0000FF"/>
      <w:sz w:val="24"/>
      <w:szCs w:val="24"/>
      <w:u w:val="none" w:color="0000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93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3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19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86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angyc@sdau.edu.cn" TargetMode="External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518</Words>
  <Characters>2958</Characters>
  <Application>Microsoft Office Word</Application>
  <DocSecurity>0</DocSecurity>
  <Lines>24</Lines>
  <Paragraphs>6</Paragraphs>
  <ScaleCrop>false</ScaleCrop>
  <Company>Lenovo</Company>
  <LinksUpToDate>false</LinksUpToDate>
  <CharactersWithSpaces>3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3</cp:revision>
  <dcterms:created xsi:type="dcterms:W3CDTF">2018-10-09T03:03:00Z</dcterms:created>
  <dcterms:modified xsi:type="dcterms:W3CDTF">2018-11-22T12:43:00Z</dcterms:modified>
</cp:coreProperties>
</file>